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8A565" w14:textId="762B4F93" w:rsidR="008F436A" w:rsidRPr="0003702F" w:rsidRDefault="00B2016A" w:rsidP="008F436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2016A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28CDD8ED" w14:textId="77777777" w:rsidR="008F436A" w:rsidRPr="0003702F" w:rsidRDefault="008F436A" w:rsidP="008F436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C07CFA4" w14:textId="77777777" w:rsidR="008F436A" w:rsidRDefault="008F436A" w:rsidP="008F436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3702F">
        <w:rPr>
          <w:rFonts w:ascii="Times New Roman" w:hAnsi="Times New Roman" w:cs="Times New Roman"/>
          <w:b/>
          <w:bCs/>
          <w:sz w:val="28"/>
          <w:szCs w:val="32"/>
        </w:rPr>
        <w:t>Table of contents</w:t>
      </w:r>
    </w:p>
    <w:p w14:paraId="66E89B4C" w14:textId="21DF29F0" w:rsidR="0068341E" w:rsidRPr="008F436A" w:rsidRDefault="0068341E" w:rsidP="00F74164">
      <w:pPr>
        <w:jc w:val="both"/>
        <w:rPr>
          <w:rFonts w:ascii="Times New Roman" w:hAnsi="Times New Roman" w:cs="Times New Roman"/>
          <w:b/>
          <w:szCs w:val="24"/>
        </w:rPr>
      </w:pPr>
    </w:p>
    <w:p w14:paraId="63876855" w14:textId="4193DFF0" w:rsidR="00F74164" w:rsidRPr="000544B9" w:rsidRDefault="00902FF2" w:rsidP="00F74164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E02052">
        <w:rPr>
          <w:rFonts w:ascii="Times New Roman" w:eastAsia="Shaker2Lancet-Regular" w:hAnsi="Times New Roman" w:cs="Times New Roman"/>
          <w:kern w:val="0"/>
          <w:szCs w:val="24"/>
        </w:rPr>
        <w:t xml:space="preserve">Supplementary 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 xml:space="preserve">Table </w:t>
      </w:r>
      <w:r w:rsidR="00F74164" w:rsidRPr="000544B9">
        <w:rPr>
          <w:rFonts w:ascii="Times New Roman" w:hAnsi="Times New Roman" w:cs="Times New Roman"/>
          <w:noProof/>
          <w:szCs w:val="24"/>
          <w:shd w:val="clear" w:color="auto" w:fill="FFFFFF"/>
        </w:rPr>
        <w:t>1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>. Coding in this study</w:t>
      </w:r>
      <w:r w:rsidR="0068341E" w:rsidRPr="0068341E">
        <w:rPr>
          <w:rFonts w:ascii="Times New Roman" w:eastAsia="Shaker2Lancet-Regular" w:hAnsi="Times New Roman" w:cs="Times New Roman"/>
          <w:kern w:val="0"/>
          <w:szCs w:val="24"/>
        </w:rPr>
        <w:t xml:space="preserve"> </w:t>
      </w:r>
      <w:r w:rsidR="0068341E" w:rsidRPr="00E02052">
        <w:rPr>
          <w:rFonts w:ascii="Times New Roman" w:eastAsia="Shaker2Lancet-Regular" w:hAnsi="Times New Roman" w:cs="Times New Roman"/>
          <w:kern w:val="0"/>
          <w:szCs w:val="24"/>
        </w:rPr>
        <w:tab/>
      </w:r>
      <w:r w:rsidR="0068341E" w:rsidRPr="00E02052">
        <w:rPr>
          <w:rFonts w:ascii="Times New Roman" w:eastAsia="Shaker2Lancet-Regular" w:hAnsi="Times New Roman" w:cs="Times New Roman"/>
          <w:b/>
          <w:kern w:val="0"/>
          <w:szCs w:val="24"/>
        </w:rPr>
        <w:t>page 2</w:t>
      </w:r>
    </w:p>
    <w:p w14:paraId="5CBA7CEA" w14:textId="6102D4C6" w:rsidR="00F74164" w:rsidRPr="000544B9" w:rsidRDefault="00902FF2" w:rsidP="00F74164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E02052">
        <w:rPr>
          <w:rFonts w:ascii="Times New Roman" w:eastAsia="Shaker2Lancet-Regular" w:hAnsi="Times New Roman" w:cs="Times New Roman"/>
          <w:kern w:val="0"/>
          <w:szCs w:val="24"/>
        </w:rPr>
        <w:t xml:space="preserve">Supplementary 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 xml:space="preserve">Table </w:t>
      </w:r>
      <w:r w:rsidR="00F74164" w:rsidRPr="000544B9">
        <w:rPr>
          <w:rFonts w:ascii="Times New Roman" w:hAnsi="Times New Roman" w:cs="Times New Roman"/>
          <w:noProof/>
          <w:szCs w:val="24"/>
          <w:shd w:val="clear" w:color="auto" w:fill="FFFFFF"/>
        </w:rPr>
        <w:t>2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>. Subgroup analysis of the incidence of COVID-19</w:t>
      </w:r>
      <w:r w:rsidR="0068341E" w:rsidRPr="0068341E">
        <w:rPr>
          <w:rFonts w:ascii="Times New Roman" w:eastAsia="Shaker2Lancet-Regular" w:hAnsi="Times New Roman" w:cs="Times New Roman"/>
          <w:kern w:val="0"/>
          <w:szCs w:val="24"/>
        </w:rPr>
        <w:t xml:space="preserve"> </w:t>
      </w:r>
      <w:r w:rsidR="0068341E" w:rsidRPr="00E02052">
        <w:rPr>
          <w:rFonts w:ascii="Times New Roman" w:eastAsia="Shaker2Lancet-Regular" w:hAnsi="Times New Roman" w:cs="Times New Roman"/>
          <w:kern w:val="0"/>
          <w:szCs w:val="24"/>
        </w:rPr>
        <w:tab/>
      </w:r>
      <w:r w:rsidR="0068341E" w:rsidRPr="00E02052">
        <w:rPr>
          <w:rFonts w:ascii="Times New Roman" w:eastAsia="Shaker2Lancet-Regular" w:hAnsi="Times New Roman" w:cs="Times New Roman"/>
          <w:b/>
          <w:kern w:val="0"/>
          <w:szCs w:val="24"/>
        </w:rPr>
        <w:t xml:space="preserve">page </w:t>
      </w:r>
      <w:r w:rsidR="0068341E">
        <w:rPr>
          <w:rFonts w:ascii="Times New Roman" w:eastAsia="Shaker2Lancet-Regular" w:hAnsi="Times New Roman" w:cs="Times New Roman"/>
          <w:b/>
          <w:kern w:val="0"/>
          <w:szCs w:val="24"/>
        </w:rPr>
        <w:t>4</w:t>
      </w:r>
    </w:p>
    <w:p w14:paraId="7956F665" w14:textId="44A9A0EC" w:rsidR="00F74164" w:rsidRPr="000544B9" w:rsidRDefault="00902FF2" w:rsidP="00F74164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E02052">
        <w:rPr>
          <w:rFonts w:ascii="Times New Roman" w:eastAsia="Shaker2Lancet-Regular" w:hAnsi="Times New Roman" w:cs="Times New Roman"/>
          <w:kern w:val="0"/>
          <w:szCs w:val="24"/>
        </w:rPr>
        <w:t xml:space="preserve">Supplementary 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 xml:space="preserve">Table 3. Subgroup analysis of the </w:t>
      </w:r>
      <w:r w:rsidR="00F74164" w:rsidRPr="000544B9">
        <w:rPr>
          <w:rFonts w:ascii="Times New Roman" w:eastAsia="新細明體" w:hAnsi="Times New Roman" w:cs="Times New Roman"/>
          <w:szCs w:val="24"/>
        </w:rPr>
        <w:t>adverse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 xml:space="preserve"> outcomes of </w:t>
      </w:r>
      <w:r w:rsidR="00F74164" w:rsidRPr="000544B9">
        <w:rPr>
          <w:rFonts w:ascii="Times New Roman" w:eastAsia="新細明體" w:hAnsi="Times New Roman" w:cs="Times New Roman"/>
          <w:szCs w:val="24"/>
        </w:rPr>
        <w:t xml:space="preserve">patients with 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>COVID-19</w:t>
      </w:r>
      <w:r w:rsidR="0068341E" w:rsidRPr="0068341E">
        <w:rPr>
          <w:rFonts w:ascii="Times New Roman" w:eastAsia="Shaker2Lancet-Regular" w:hAnsi="Times New Roman" w:cs="Times New Roman"/>
          <w:kern w:val="0"/>
          <w:szCs w:val="24"/>
        </w:rPr>
        <w:t xml:space="preserve"> </w:t>
      </w:r>
      <w:r w:rsidR="0068341E" w:rsidRPr="00E02052">
        <w:rPr>
          <w:rFonts w:ascii="Times New Roman" w:eastAsia="Shaker2Lancet-Regular" w:hAnsi="Times New Roman" w:cs="Times New Roman"/>
          <w:kern w:val="0"/>
          <w:szCs w:val="24"/>
        </w:rPr>
        <w:tab/>
      </w:r>
      <w:r w:rsidR="0068341E" w:rsidRPr="00E02052">
        <w:rPr>
          <w:rFonts w:ascii="Times New Roman" w:eastAsia="Shaker2Lancet-Regular" w:hAnsi="Times New Roman" w:cs="Times New Roman"/>
          <w:b/>
          <w:kern w:val="0"/>
          <w:szCs w:val="24"/>
        </w:rPr>
        <w:t xml:space="preserve">page </w:t>
      </w:r>
      <w:r w:rsidR="0068341E">
        <w:rPr>
          <w:rFonts w:ascii="Times New Roman" w:eastAsia="Shaker2Lancet-Regular" w:hAnsi="Times New Roman" w:cs="Times New Roman"/>
          <w:b/>
          <w:kern w:val="0"/>
          <w:szCs w:val="24"/>
        </w:rPr>
        <w:t>5</w:t>
      </w:r>
    </w:p>
    <w:p w14:paraId="18377548" w14:textId="3A8F5447" w:rsidR="00F74164" w:rsidRPr="000544B9" w:rsidRDefault="00902FF2" w:rsidP="00F74164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E02052">
        <w:rPr>
          <w:rFonts w:ascii="Times New Roman" w:eastAsia="Shaker2Lancet-Regular" w:hAnsi="Times New Roman" w:cs="Times New Roman"/>
          <w:kern w:val="0"/>
          <w:szCs w:val="24"/>
        </w:rPr>
        <w:t xml:space="preserve">Supplementary 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 xml:space="preserve">Table 4. Sensitivity analysis of unvaccinated </w:t>
      </w:r>
      <w:r w:rsidR="00F74164" w:rsidRPr="000544B9">
        <w:rPr>
          <w:rFonts w:ascii="Times New Roman" w:eastAsia="新細明體" w:hAnsi="Times New Roman" w:cs="Times New Roman"/>
          <w:szCs w:val="24"/>
        </w:rPr>
        <w:t xml:space="preserve">patients with 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>COVID-19</w:t>
      </w:r>
      <w:r w:rsidR="0068341E" w:rsidRPr="0068341E">
        <w:rPr>
          <w:rFonts w:ascii="Times New Roman" w:eastAsia="Shaker2Lancet-Regular" w:hAnsi="Times New Roman" w:cs="Times New Roman"/>
          <w:kern w:val="0"/>
          <w:szCs w:val="24"/>
        </w:rPr>
        <w:t xml:space="preserve"> </w:t>
      </w:r>
      <w:r w:rsidR="0068341E" w:rsidRPr="00E02052">
        <w:rPr>
          <w:rFonts w:ascii="Times New Roman" w:eastAsia="Shaker2Lancet-Regular" w:hAnsi="Times New Roman" w:cs="Times New Roman"/>
          <w:kern w:val="0"/>
          <w:szCs w:val="24"/>
        </w:rPr>
        <w:tab/>
      </w:r>
      <w:r w:rsidR="0068341E" w:rsidRPr="00E02052">
        <w:rPr>
          <w:rFonts w:ascii="Times New Roman" w:eastAsia="Shaker2Lancet-Regular" w:hAnsi="Times New Roman" w:cs="Times New Roman"/>
          <w:b/>
          <w:kern w:val="0"/>
          <w:szCs w:val="24"/>
        </w:rPr>
        <w:t xml:space="preserve">page </w:t>
      </w:r>
      <w:r w:rsidR="0068341E">
        <w:rPr>
          <w:rFonts w:ascii="Times New Roman" w:eastAsia="Shaker2Lancet-Regular" w:hAnsi="Times New Roman" w:cs="Times New Roman"/>
          <w:b/>
          <w:kern w:val="0"/>
          <w:szCs w:val="24"/>
        </w:rPr>
        <w:t>6</w:t>
      </w:r>
    </w:p>
    <w:p w14:paraId="57D95DE4" w14:textId="27A0F9C4" w:rsidR="00F93BF8" w:rsidRDefault="00902FF2" w:rsidP="00F74164">
      <w:pPr>
        <w:rPr>
          <w:rFonts w:ascii="Times New Roman" w:eastAsia="標楷體" w:hAnsi="Times New Roman" w:cs="Times New Roman"/>
          <w:bCs/>
          <w:color w:val="000000" w:themeColor="text1"/>
          <w:sz w:val="20"/>
          <w:szCs w:val="20"/>
        </w:rPr>
      </w:pPr>
      <w:r w:rsidRPr="00E02052">
        <w:rPr>
          <w:rFonts w:ascii="Times New Roman" w:eastAsia="Shaker2Lancet-Regular" w:hAnsi="Times New Roman" w:cs="Times New Roman"/>
          <w:kern w:val="0"/>
          <w:szCs w:val="24"/>
        </w:rPr>
        <w:t xml:space="preserve">Supplementary 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 xml:space="preserve">Table </w:t>
      </w:r>
      <w:r w:rsidR="00F74164" w:rsidRPr="000544B9">
        <w:rPr>
          <w:rFonts w:ascii="Times New Roman" w:hAnsi="Times New Roman" w:cs="Times New Roman"/>
          <w:noProof/>
          <w:szCs w:val="24"/>
          <w:shd w:val="clear" w:color="auto" w:fill="FFFFFF"/>
        </w:rPr>
        <w:t>5</w:t>
      </w:r>
      <w:r w:rsidR="00F74164" w:rsidRPr="000544B9">
        <w:rPr>
          <w:rFonts w:ascii="Times New Roman" w:hAnsi="Times New Roman" w:cs="Times New Roman"/>
          <w:szCs w:val="24"/>
          <w:shd w:val="clear" w:color="auto" w:fill="FFFFFF"/>
        </w:rPr>
        <w:t>. Sensitivity analysis of patients with 3 months to 3 years</w:t>
      </w:r>
      <w:r w:rsidR="00F74164" w:rsidRPr="000544B9">
        <w:rPr>
          <w:rFonts w:ascii="Times New Roman" w:eastAsia="新細明體" w:hAnsi="Times New Roman" w:cs="Times New Roman"/>
          <w:szCs w:val="24"/>
        </w:rPr>
        <w:t xml:space="preserve"> of follow-up</w:t>
      </w:r>
      <w:r w:rsidR="0068341E" w:rsidRPr="0068341E">
        <w:rPr>
          <w:rFonts w:ascii="Times New Roman" w:eastAsia="Shaker2Lancet-Regular" w:hAnsi="Times New Roman" w:cs="Times New Roman"/>
          <w:kern w:val="0"/>
          <w:szCs w:val="24"/>
        </w:rPr>
        <w:t xml:space="preserve"> </w:t>
      </w:r>
      <w:r w:rsidR="0068341E" w:rsidRPr="00E02052">
        <w:rPr>
          <w:rFonts w:ascii="Times New Roman" w:eastAsia="Shaker2Lancet-Regular" w:hAnsi="Times New Roman" w:cs="Times New Roman"/>
          <w:kern w:val="0"/>
          <w:szCs w:val="24"/>
        </w:rPr>
        <w:tab/>
      </w:r>
      <w:r w:rsidR="0068341E" w:rsidRPr="00E02052">
        <w:rPr>
          <w:rFonts w:ascii="Times New Roman" w:eastAsia="Shaker2Lancet-Regular" w:hAnsi="Times New Roman" w:cs="Times New Roman"/>
          <w:b/>
          <w:kern w:val="0"/>
          <w:szCs w:val="24"/>
        </w:rPr>
        <w:t xml:space="preserve">page </w:t>
      </w:r>
      <w:r w:rsidR="0068341E">
        <w:rPr>
          <w:rFonts w:ascii="Times New Roman" w:eastAsia="Shaker2Lancet-Regular" w:hAnsi="Times New Roman" w:cs="Times New Roman"/>
          <w:b/>
          <w:kern w:val="0"/>
          <w:szCs w:val="24"/>
        </w:rPr>
        <w:t>7</w:t>
      </w:r>
      <w:r w:rsidR="00F93BF8">
        <w:rPr>
          <w:rFonts w:ascii="Times New Roman" w:eastAsia="標楷體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36802999" w14:textId="180A8D23" w:rsidR="00492745" w:rsidRPr="00F93BF8" w:rsidRDefault="00902FF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02FF2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492745" w:rsidRPr="00F93BF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1. </w:t>
      </w:r>
      <w:r w:rsidR="00C675BC" w:rsidRPr="00F93BF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oding </w:t>
      </w:r>
      <w:r w:rsidR="001828C7" w:rsidRPr="00F93BF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57"/>
        <w:gridCol w:w="4961"/>
      </w:tblGrid>
      <w:tr w:rsidR="00ED2362" w:rsidRPr="004D0296" w14:paraId="47264262" w14:textId="77777777" w:rsidTr="00E05D6C">
        <w:trPr>
          <w:trHeight w:val="261"/>
        </w:trPr>
        <w:tc>
          <w:tcPr>
            <w:tcW w:w="4957" w:type="dxa"/>
            <w:noWrap/>
          </w:tcPr>
          <w:p w14:paraId="7826FF9E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4961" w:type="dxa"/>
            <w:noWrap/>
          </w:tcPr>
          <w:p w14:paraId="0B2936C1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Code(s)</w:t>
            </w:r>
          </w:p>
        </w:tc>
      </w:tr>
      <w:tr w:rsidR="00ED2362" w:rsidRPr="004D0296" w14:paraId="44937487" w14:textId="77777777" w:rsidTr="00E05D6C">
        <w:trPr>
          <w:trHeight w:val="261"/>
        </w:trPr>
        <w:tc>
          <w:tcPr>
            <w:tcW w:w="4957" w:type="dxa"/>
            <w:noWrap/>
          </w:tcPr>
          <w:p w14:paraId="21CD9341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Study population</w:t>
            </w:r>
          </w:p>
        </w:tc>
        <w:tc>
          <w:tcPr>
            <w:tcW w:w="4961" w:type="dxa"/>
            <w:noWrap/>
          </w:tcPr>
          <w:p w14:paraId="6696DC6F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ED2362" w:rsidRPr="004D0296" w14:paraId="493CC5E0" w14:textId="77777777" w:rsidTr="00E05D6C">
        <w:trPr>
          <w:trHeight w:val="261"/>
        </w:trPr>
        <w:tc>
          <w:tcPr>
            <w:tcW w:w="4957" w:type="dxa"/>
            <w:noWrap/>
          </w:tcPr>
          <w:p w14:paraId="67EA2F97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Sjögren's syndrome (SS)</w:t>
            </w:r>
          </w:p>
        </w:tc>
        <w:tc>
          <w:tcPr>
            <w:tcW w:w="4961" w:type="dxa"/>
            <w:noWrap/>
          </w:tcPr>
          <w:p w14:paraId="1E3097D0" w14:textId="00F760A9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</w:t>
            </w:r>
            <w:r w:rsidR="000F22F6"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35.0</w:t>
            </w:r>
          </w:p>
        </w:tc>
      </w:tr>
      <w:tr w:rsidR="00ED2362" w:rsidRPr="004D0296" w14:paraId="0D0C2DD6" w14:textId="77777777" w:rsidTr="00E05D6C">
        <w:trPr>
          <w:trHeight w:val="261"/>
        </w:trPr>
        <w:tc>
          <w:tcPr>
            <w:tcW w:w="4957" w:type="dxa"/>
            <w:noWrap/>
          </w:tcPr>
          <w:p w14:paraId="3B800EDF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Exposed</w:t>
            </w:r>
          </w:p>
        </w:tc>
        <w:tc>
          <w:tcPr>
            <w:tcW w:w="4961" w:type="dxa"/>
            <w:noWrap/>
          </w:tcPr>
          <w:p w14:paraId="3AC75B73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ED2362" w:rsidRPr="004D0296" w14:paraId="3FE9EBA0" w14:textId="77777777" w:rsidTr="00E05D6C">
        <w:trPr>
          <w:trHeight w:val="261"/>
        </w:trPr>
        <w:tc>
          <w:tcPr>
            <w:tcW w:w="4957" w:type="dxa"/>
            <w:noWrap/>
          </w:tcPr>
          <w:p w14:paraId="2747232A" w14:textId="3CD827A7" w:rsidR="00ED2362" w:rsidRPr="00F93BF8" w:rsidRDefault="00142C0A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Hydroxychloroquine</w:t>
            </w:r>
          </w:p>
        </w:tc>
        <w:tc>
          <w:tcPr>
            <w:tcW w:w="4961" w:type="dxa"/>
            <w:noWrap/>
          </w:tcPr>
          <w:p w14:paraId="6F1CD37A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>ATC code: P01BA02</w:t>
            </w:r>
          </w:p>
        </w:tc>
      </w:tr>
      <w:tr w:rsidR="00ED2362" w:rsidRPr="004D0296" w14:paraId="4F17B890" w14:textId="77777777" w:rsidTr="00E05D6C">
        <w:trPr>
          <w:trHeight w:val="261"/>
        </w:trPr>
        <w:tc>
          <w:tcPr>
            <w:tcW w:w="4957" w:type="dxa"/>
            <w:noWrap/>
          </w:tcPr>
          <w:p w14:paraId="0C014028" w14:textId="4B75F3D4" w:rsidR="00ED2362" w:rsidRPr="00F93BF8" w:rsidRDefault="00142C0A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ethotrexate</w:t>
            </w:r>
          </w:p>
        </w:tc>
        <w:tc>
          <w:tcPr>
            <w:tcW w:w="4961" w:type="dxa"/>
            <w:noWrap/>
          </w:tcPr>
          <w:p w14:paraId="2706E8A5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01BA01, L04AX03</w:t>
            </w:r>
          </w:p>
        </w:tc>
      </w:tr>
      <w:tr w:rsidR="00ED2362" w:rsidRPr="004D0296" w14:paraId="7D158734" w14:textId="77777777" w:rsidTr="00E05D6C">
        <w:trPr>
          <w:trHeight w:val="261"/>
        </w:trPr>
        <w:tc>
          <w:tcPr>
            <w:tcW w:w="4957" w:type="dxa"/>
            <w:noWrap/>
          </w:tcPr>
          <w:p w14:paraId="5C10561C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Exclusion</w:t>
            </w:r>
          </w:p>
        </w:tc>
        <w:tc>
          <w:tcPr>
            <w:tcW w:w="4961" w:type="dxa"/>
            <w:noWrap/>
          </w:tcPr>
          <w:p w14:paraId="79C45C4A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</w:pPr>
          </w:p>
        </w:tc>
      </w:tr>
      <w:tr w:rsidR="00ED2362" w:rsidRPr="004D0296" w14:paraId="3B18E9D6" w14:textId="77777777" w:rsidTr="00E05D6C">
        <w:trPr>
          <w:trHeight w:val="261"/>
        </w:trPr>
        <w:tc>
          <w:tcPr>
            <w:tcW w:w="4957" w:type="dxa"/>
            <w:noWrap/>
          </w:tcPr>
          <w:p w14:paraId="3DF0CDB4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Systemic lupus erythematosus (SLE)</w:t>
            </w:r>
          </w:p>
        </w:tc>
        <w:tc>
          <w:tcPr>
            <w:tcW w:w="4961" w:type="dxa"/>
            <w:noWrap/>
          </w:tcPr>
          <w:p w14:paraId="5A1036F3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M32</w:t>
            </w:r>
          </w:p>
        </w:tc>
      </w:tr>
      <w:tr w:rsidR="00ED2362" w:rsidRPr="004D0296" w14:paraId="08BF5B13" w14:textId="77777777" w:rsidTr="00E05D6C">
        <w:trPr>
          <w:trHeight w:val="261"/>
        </w:trPr>
        <w:tc>
          <w:tcPr>
            <w:tcW w:w="4957" w:type="dxa"/>
            <w:noWrap/>
          </w:tcPr>
          <w:p w14:paraId="45CF7D40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Rheumatoid arthritis (RA)</w:t>
            </w:r>
          </w:p>
        </w:tc>
        <w:tc>
          <w:tcPr>
            <w:tcW w:w="4961" w:type="dxa"/>
            <w:noWrap/>
          </w:tcPr>
          <w:p w14:paraId="4404D72B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 M05, M06</w:t>
            </w:r>
          </w:p>
        </w:tc>
      </w:tr>
      <w:tr w:rsidR="00ED2362" w:rsidRPr="004D0296" w14:paraId="0FE8CD16" w14:textId="77777777" w:rsidTr="00E05D6C">
        <w:trPr>
          <w:trHeight w:val="261"/>
        </w:trPr>
        <w:tc>
          <w:tcPr>
            <w:tcW w:w="4957" w:type="dxa"/>
            <w:noWrap/>
          </w:tcPr>
          <w:p w14:paraId="3015A233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Scleroderma</w:t>
            </w:r>
          </w:p>
        </w:tc>
        <w:tc>
          <w:tcPr>
            <w:tcW w:w="4961" w:type="dxa"/>
            <w:noWrap/>
          </w:tcPr>
          <w:p w14:paraId="48FC3E24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 L90.0, L94.0, L94.1, L94.3</w:t>
            </w:r>
          </w:p>
        </w:tc>
      </w:tr>
      <w:tr w:rsidR="00ED2362" w:rsidRPr="004D0296" w14:paraId="38BFD271" w14:textId="77777777" w:rsidTr="00E05D6C">
        <w:trPr>
          <w:trHeight w:val="261"/>
        </w:trPr>
        <w:tc>
          <w:tcPr>
            <w:tcW w:w="4957" w:type="dxa"/>
            <w:noWrap/>
          </w:tcPr>
          <w:p w14:paraId="71108EF2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Systemic sclerosis</w:t>
            </w:r>
          </w:p>
        </w:tc>
        <w:tc>
          <w:tcPr>
            <w:tcW w:w="4961" w:type="dxa"/>
            <w:noWrap/>
          </w:tcPr>
          <w:p w14:paraId="2348BE78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 M34</w:t>
            </w:r>
          </w:p>
        </w:tc>
      </w:tr>
      <w:tr w:rsidR="00ED2362" w:rsidRPr="004D0296" w14:paraId="5A12A46F" w14:textId="77777777" w:rsidTr="00E05D6C">
        <w:trPr>
          <w:trHeight w:val="261"/>
        </w:trPr>
        <w:tc>
          <w:tcPr>
            <w:tcW w:w="4957" w:type="dxa"/>
            <w:noWrap/>
          </w:tcPr>
          <w:p w14:paraId="31F91284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Dermatomyositis or Polymyositis</w:t>
            </w:r>
          </w:p>
        </w:tc>
        <w:tc>
          <w:tcPr>
            <w:tcW w:w="4961" w:type="dxa"/>
            <w:noWrap/>
          </w:tcPr>
          <w:p w14:paraId="3B482726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 M36.0, M33</w:t>
            </w:r>
          </w:p>
        </w:tc>
      </w:tr>
      <w:tr w:rsidR="00ED2362" w:rsidRPr="004D0296" w14:paraId="058B5FBE" w14:textId="77777777" w:rsidTr="00E05D6C">
        <w:trPr>
          <w:trHeight w:val="261"/>
        </w:trPr>
        <w:tc>
          <w:tcPr>
            <w:tcW w:w="4957" w:type="dxa"/>
            <w:noWrap/>
          </w:tcPr>
          <w:p w14:paraId="183B290B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COVID-19 </w:t>
            </w:r>
          </w:p>
        </w:tc>
        <w:tc>
          <w:tcPr>
            <w:tcW w:w="4961" w:type="dxa"/>
            <w:noWrap/>
          </w:tcPr>
          <w:p w14:paraId="30A241FF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aboratory tests (result is positive), TNX code: 9088, LOINC: 94309-2, 94316-7, 94500-6, 94502-2, 94533-7, 94534-5, 94559-2, 94565-9, 94758-0, 94759-8, 94845-5, 95406-5, 95409-9, 95608-6, 96763-8, 94760-6</w:t>
            </w:r>
          </w:p>
          <w:p w14:paraId="5BCA938D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 U07.1, B34.2, J12.82, B97.29, Z86.16</w:t>
            </w:r>
          </w:p>
        </w:tc>
      </w:tr>
      <w:tr w:rsidR="00ED2362" w:rsidRPr="004D0296" w14:paraId="40E95705" w14:textId="77777777" w:rsidTr="00E05D6C">
        <w:trPr>
          <w:trHeight w:val="261"/>
        </w:trPr>
        <w:tc>
          <w:tcPr>
            <w:tcW w:w="4957" w:type="dxa"/>
            <w:noWrap/>
          </w:tcPr>
          <w:p w14:paraId="3819B952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4961" w:type="dxa"/>
            <w:noWrap/>
          </w:tcPr>
          <w:p w14:paraId="4DE763B8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TNX code:9083</w:t>
            </w:r>
          </w:p>
        </w:tc>
      </w:tr>
      <w:tr w:rsidR="00ED2362" w:rsidRPr="004D0296" w14:paraId="2078F3C1" w14:textId="77777777" w:rsidTr="00E05D6C">
        <w:trPr>
          <w:trHeight w:val="261"/>
        </w:trPr>
        <w:tc>
          <w:tcPr>
            <w:tcW w:w="4957" w:type="dxa"/>
            <w:noWrap/>
          </w:tcPr>
          <w:p w14:paraId="52BC381A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Socioeconomic</w:t>
            </w:r>
          </w:p>
        </w:tc>
        <w:tc>
          <w:tcPr>
            <w:tcW w:w="4961" w:type="dxa"/>
            <w:noWrap/>
          </w:tcPr>
          <w:p w14:paraId="19C11CC2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 Z55-Z65</w:t>
            </w:r>
          </w:p>
        </w:tc>
      </w:tr>
      <w:tr w:rsidR="00ED2362" w:rsidRPr="004D0296" w14:paraId="20D41A3C" w14:textId="77777777" w:rsidTr="00E05D6C">
        <w:trPr>
          <w:trHeight w:val="261"/>
        </w:trPr>
        <w:tc>
          <w:tcPr>
            <w:tcW w:w="4957" w:type="dxa"/>
            <w:noWrap/>
          </w:tcPr>
          <w:p w14:paraId="5B2BEC35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edical utilization</w:t>
            </w:r>
          </w:p>
        </w:tc>
        <w:tc>
          <w:tcPr>
            <w:tcW w:w="4961" w:type="dxa"/>
            <w:noWrap/>
          </w:tcPr>
          <w:p w14:paraId="3F1196D4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ED2362" w:rsidRPr="004D0296" w14:paraId="49EEECC8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03FF33C3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Office or Other Outpatient Services</w:t>
            </w:r>
          </w:p>
        </w:tc>
        <w:tc>
          <w:tcPr>
            <w:tcW w:w="4961" w:type="dxa"/>
            <w:noWrap/>
            <w:vAlign w:val="center"/>
          </w:tcPr>
          <w:p w14:paraId="707169A6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PT code:1013626</w:t>
            </w:r>
          </w:p>
        </w:tc>
      </w:tr>
      <w:tr w:rsidR="00ED2362" w:rsidRPr="004D0296" w14:paraId="5432EE1E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6DFE88A6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Hospital Inpatient Services</w:t>
            </w:r>
          </w:p>
        </w:tc>
        <w:tc>
          <w:tcPr>
            <w:tcW w:w="4961" w:type="dxa"/>
            <w:noWrap/>
            <w:vAlign w:val="center"/>
          </w:tcPr>
          <w:p w14:paraId="58CD39E5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PT code:1013659</w:t>
            </w:r>
          </w:p>
        </w:tc>
      </w:tr>
      <w:tr w:rsidR="00ED2362" w:rsidRPr="004D0296" w14:paraId="2CD4C1E1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40E5CC44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Emergency Department Services</w:t>
            </w:r>
          </w:p>
        </w:tc>
        <w:tc>
          <w:tcPr>
            <w:tcW w:w="4961" w:type="dxa"/>
            <w:noWrap/>
            <w:vAlign w:val="center"/>
          </w:tcPr>
          <w:p w14:paraId="4ADA1E99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PT code: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1013711</w:t>
            </w:r>
          </w:p>
        </w:tc>
      </w:tr>
      <w:tr w:rsidR="00ED2362" w:rsidRPr="004D0296" w14:paraId="62368636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791E9699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Cs/>
                <w:sz w:val="16"/>
                <w:szCs w:val="16"/>
              </w:rPr>
              <w:t>Lifestyle</w:t>
            </w:r>
          </w:p>
        </w:tc>
        <w:tc>
          <w:tcPr>
            <w:tcW w:w="4961" w:type="dxa"/>
            <w:noWrap/>
            <w:vAlign w:val="center"/>
          </w:tcPr>
          <w:p w14:paraId="25845ED3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ED2362" w:rsidRPr="004D0296" w14:paraId="4A55425D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60C7C358" w14:textId="77777777" w:rsidR="00ED2362" w:rsidRPr="00F93BF8" w:rsidRDefault="00ED2362" w:rsidP="00F93BF8">
            <w:pPr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Tobacco use</w:t>
            </w:r>
          </w:p>
        </w:tc>
        <w:tc>
          <w:tcPr>
            <w:tcW w:w="4961" w:type="dxa"/>
            <w:noWrap/>
            <w:vAlign w:val="center"/>
          </w:tcPr>
          <w:p w14:paraId="6A9DFF3A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 Z72.0</w:t>
            </w:r>
          </w:p>
        </w:tc>
      </w:tr>
      <w:tr w:rsidR="00ED2362" w:rsidRPr="004D0296" w14:paraId="1D21B082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43DFD203" w14:textId="77777777" w:rsidR="00ED2362" w:rsidRPr="00F93BF8" w:rsidRDefault="00ED2362" w:rsidP="00F93BF8">
            <w:pPr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Nicotine dependence</w:t>
            </w:r>
          </w:p>
        </w:tc>
        <w:tc>
          <w:tcPr>
            <w:tcW w:w="4961" w:type="dxa"/>
            <w:noWrap/>
            <w:vAlign w:val="center"/>
          </w:tcPr>
          <w:p w14:paraId="7C8889F7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F17 </w:t>
            </w:r>
          </w:p>
        </w:tc>
      </w:tr>
      <w:tr w:rsidR="00ED2362" w:rsidRPr="004D0296" w14:paraId="58E6280E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307D34BC" w14:textId="77777777" w:rsidR="00ED2362" w:rsidRPr="00F93BF8" w:rsidRDefault="00ED2362" w:rsidP="00F93BF8">
            <w:pPr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Alcohol related disorders</w:t>
            </w:r>
          </w:p>
        </w:tc>
        <w:tc>
          <w:tcPr>
            <w:tcW w:w="4961" w:type="dxa"/>
            <w:noWrap/>
            <w:vAlign w:val="center"/>
          </w:tcPr>
          <w:p w14:paraId="4E5CCB0A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 F10</w:t>
            </w:r>
          </w:p>
        </w:tc>
      </w:tr>
      <w:tr w:rsidR="00ED2362" w:rsidRPr="004D0296" w14:paraId="5B866823" w14:textId="77777777" w:rsidTr="00E05D6C">
        <w:trPr>
          <w:trHeight w:val="261"/>
        </w:trPr>
        <w:tc>
          <w:tcPr>
            <w:tcW w:w="4957" w:type="dxa"/>
            <w:noWrap/>
          </w:tcPr>
          <w:p w14:paraId="109B90BB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Comorbidities </w:t>
            </w:r>
          </w:p>
        </w:tc>
        <w:tc>
          <w:tcPr>
            <w:tcW w:w="4961" w:type="dxa"/>
            <w:noWrap/>
          </w:tcPr>
          <w:p w14:paraId="3B0C2223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ED2362" w:rsidRPr="004D0296" w14:paraId="71E6DC30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4E55F53C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4961" w:type="dxa"/>
            <w:noWrap/>
            <w:vAlign w:val="center"/>
          </w:tcPr>
          <w:p w14:paraId="52ADD590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I10-I1A</w:t>
            </w:r>
          </w:p>
        </w:tc>
      </w:tr>
      <w:tr w:rsidR="00ED2362" w:rsidRPr="004D0296" w14:paraId="308942A5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409A0656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4961" w:type="dxa"/>
            <w:noWrap/>
            <w:vAlign w:val="center"/>
          </w:tcPr>
          <w:p w14:paraId="6FF1F678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E08-E13</w:t>
            </w:r>
          </w:p>
        </w:tc>
      </w:tr>
      <w:tr w:rsidR="00ED2362" w:rsidRPr="004D0296" w14:paraId="0B9761B7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1CCE80E5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4961" w:type="dxa"/>
            <w:noWrap/>
            <w:vAlign w:val="center"/>
          </w:tcPr>
          <w:p w14:paraId="39339993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color w:val="000000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E78</w:t>
            </w:r>
          </w:p>
        </w:tc>
      </w:tr>
      <w:tr w:rsidR="00ED2362" w:rsidRPr="004D0296" w14:paraId="39EF2341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498C5DA1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Chronic kidney disease (CKD)</w:t>
            </w:r>
          </w:p>
        </w:tc>
        <w:tc>
          <w:tcPr>
            <w:tcW w:w="4961" w:type="dxa"/>
            <w:noWrap/>
            <w:vAlign w:val="center"/>
          </w:tcPr>
          <w:p w14:paraId="28F0D383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color w:val="000000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N18</w:t>
            </w:r>
          </w:p>
        </w:tc>
      </w:tr>
      <w:tr w:rsidR="00ED2362" w:rsidRPr="004D0296" w14:paraId="77B049FA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26284636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Chronic lower respiratory diseases</w:t>
            </w:r>
          </w:p>
        </w:tc>
        <w:tc>
          <w:tcPr>
            <w:tcW w:w="4961" w:type="dxa"/>
            <w:noWrap/>
            <w:vAlign w:val="center"/>
          </w:tcPr>
          <w:p w14:paraId="721A5809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color w:val="000000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J40-J4A</w:t>
            </w:r>
          </w:p>
        </w:tc>
      </w:tr>
      <w:tr w:rsidR="00ED2362" w:rsidRPr="004D0296" w14:paraId="637A5072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4112EDA3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Cerebrovascular diseases</w:t>
            </w:r>
          </w:p>
        </w:tc>
        <w:tc>
          <w:tcPr>
            <w:tcW w:w="4961" w:type="dxa"/>
            <w:noWrap/>
            <w:vAlign w:val="center"/>
          </w:tcPr>
          <w:p w14:paraId="0E335CC3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color w:val="000000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I60-I69</w:t>
            </w:r>
          </w:p>
        </w:tc>
      </w:tr>
      <w:tr w:rsidR="00ED2362" w:rsidRPr="004D0296" w14:paraId="190657E5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666D1AAD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Neoplasms</w:t>
            </w:r>
          </w:p>
        </w:tc>
        <w:tc>
          <w:tcPr>
            <w:tcW w:w="4961" w:type="dxa"/>
            <w:noWrap/>
            <w:vAlign w:val="center"/>
          </w:tcPr>
          <w:p w14:paraId="02A542F5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C00-D49</w:t>
            </w:r>
          </w:p>
        </w:tc>
      </w:tr>
      <w:tr w:rsidR="00ED2362" w:rsidRPr="004D0296" w14:paraId="408C203C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2366AA16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Noninfective enteritis and colitis</w:t>
            </w:r>
          </w:p>
        </w:tc>
        <w:tc>
          <w:tcPr>
            <w:tcW w:w="4961" w:type="dxa"/>
            <w:noWrap/>
            <w:vAlign w:val="center"/>
          </w:tcPr>
          <w:p w14:paraId="3497D9D2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color w:val="000000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K50-K52</w:t>
            </w:r>
          </w:p>
        </w:tc>
      </w:tr>
      <w:tr w:rsidR="00ED2362" w:rsidRPr="004D0296" w14:paraId="3441F497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5ABD7A8F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Diseases of liver</w:t>
            </w:r>
          </w:p>
        </w:tc>
        <w:tc>
          <w:tcPr>
            <w:tcW w:w="4961" w:type="dxa"/>
            <w:noWrap/>
            <w:vAlign w:val="center"/>
          </w:tcPr>
          <w:p w14:paraId="321394D8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K70-K77</w:t>
            </w:r>
          </w:p>
        </w:tc>
      </w:tr>
      <w:tr w:rsidR="00ED2362" w:rsidRPr="004D0296" w14:paraId="3DFD9C42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615121B1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Sleep disorders</w:t>
            </w:r>
          </w:p>
        </w:tc>
        <w:tc>
          <w:tcPr>
            <w:tcW w:w="4961" w:type="dxa"/>
            <w:noWrap/>
            <w:vAlign w:val="center"/>
          </w:tcPr>
          <w:p w14:paraId="00865F2B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color w:val="000000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G47</w:t>
            </w:r>
          </w:p>
        </w:tc>
      </w:tr>
      <w:tr w:rsidR="00ED2362" w:rsidRPr="004D0296" w14:paraId="68AE5843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45606D30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lastRenderedPageBreak/>
              <w:t>Ischemic heart diseases</w:t>
            </w:r>
          </w:p>
        </w:tc>
        <w:tc>
          <w:tcPr>
            <w:tcW w:w="4961" w:type="dxa"/>
            <w:noWrap/>
            <w:vAlign w:val="center"/>
          </w:tcPr>
          <w:p w14:paraId="1F49AE3F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color w:val="000000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I20-I25</w:t>
            </w:r>
          </w:p>
        </w:tc>
      </w:tr>
      <w:tr w:rsidR="00ED2362" w:rsidRPr="004D0296" w14:paraId="127BE1BE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037CF715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Depressive episode</w:t>
            </w:r>
          </w:p>
        </w:tc>
        <w:tc>
          <w:tcPr>
            <w:tcW w:w="4961" w:type="dxa"/>
            <w:noWrap/>
            <w:vAlign w:val="center"/>
          </w:tcPr>
          <w:p w14:paraId="6C1F93F4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color w:val="000000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: </w:t>
            </w:r>
            <w:r w:rsidRPr="00F93BF8">
              <w:rPr>
                <w:rFonts w:ascii="Times New Roman" w:eastAsia="標楷體" w:hAnsi="Times New Roman" w:cs="Times New Roman"/>
                <w:color w:val="000000"/>
                <w:sz w:val="16"/>
                <w:szCs w:val="16"/>
              </w:rPr>
              <w:t>F32</w:t>
            </w:r>
          </w:p>
        </w:tc>
      </w:tr>
      <w:tr w:rsidR="00ED2362" w:rsidRPr="004D0296" w14:paraId="26516701" w14:textId="77777777" w:rsidTr="00E05D6C">
        <w:trPr>
          <w:trHeight w:val="261"/>
        </w:trPr>
        <w:tc>
          <w:tcPr>
            <w:tcW w:w="4957" w:type="dxa"/>
            <w:noWrap/>
          </w:tcPr>
          <w:p w14:paraId="358FF14B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edication</w:t>
            </w:r>
          </w:p>
        </w:tc>
        <w:tc>
          <w:tcPr>
            <w:tcW w:w="4961" w:type="dxa"/>
            <w:noWrap/>
          </w:tcPr>
          <w:p w14:paraId="6E2897B8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ED2362" w:rsidRPr="004D0296" w14:paraId="2FE2B8AB" w14:textId="77777777" w:rsidTr="00E05D6C">
        <w:trPr>
          <w:trHeight w:val="261"/>
        </w:trPr>
        <w:tc>
          <w:tcPr>
            <w:tcW w:w="4957" w:type="dxa"/>
            <w:noWrap/>
          </w:tcPr>
          <w:p w14:paraId="1BE96044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NSAIDs</w:t>
            </w:r>
          </w:p>
        </w:tc>
        <w:tc>
          <w:tcPr>
            <w:tcW w:w="4961" w:type="dxa"/>
            <w:noWrap/>
          </w:tcPr>
          <w:p w14:paraId="631ECE71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01A</w:t>
            </w:r>
          </w:p>
        </w:tc>
      </w:tr>
      <w:tr w:rsidR="00ED2362" w:rsidRPr="004D0296" w14:paraId="66343BCE" w14:textId="77777777" w:rsidTr="00E05D6C">
        <w:trPr>
          <w:trHeight w:val="261"/>
        </w:trPr>
        <w:tc>
          <w:tcPr>
            <w:tcW w:w="4957" w:type="dxa"/>
            <w:noWrap/>
          </w:tcPr>
          <w:p w14:paraId="27D33603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rticosteroids for systemic use</w:t>
            </w:r>
          </w:p>
        </w:tc>
        <w:tc>
          <w:tcPr>
            <w:tcW w:w="4961" w:type="dxa"/>
            <w:noWrap/>
          </w:tcPr>
          <w:p w14:paraId="6CCBEC46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H02</w:t>
            </w:r>
          </w:p>
        </w:tc>
      </w:tr>
      <w:tr w:rsidR="00ED2362" w:rsidRPr="004D0296" w14:paraId="1A6401CC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7CE729C5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Abatacept</w:t>
            </w:r>
          </w:p>
        </w:tc>
        <w:tc>
          <w:tcPr>
            <w:tcW w:w="4961" w:type="dxa"/>
            <w:noWrap/>
          </w:tcPr>
          <w:p w14:paraId="4B3A65E6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04AA24</w:t>
            </w:r>
          </w:p>
        </w:tc>
      </w:tr>
      <w:tr w:rsidR="00ED2362" w:rsidRPr="004D0296" w14:paraId="16DCADF4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09A5AF67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Rituximab </w:t>
            </w:r>
          </w:p>
        </w:tc>
        <w:tc>
          <w:tcPr>
            <w:tcW w:w="4961" w:type="dxa"/>
            <w:noWrap/>
          </w:tcPr>
          <w:p w14:paraId="3446B00D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01FA01</w:t>
            </w:r>
          </w:p>
        </w:tc>
      </w:tr>
      <w:tr w:rsidR="00ED2362" w:rsidRPr="004D0296" w14:paraId="635C52DF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2B0A2B34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Sulfasalazine</w:t>
            </w:r>
          </w:p>
        </w:tc>
        <w:tc>
          <w:tcPr>
            <w:tcW w:w="4961" w:type="dxa"/>
            <w:noWrap/>
          </w:tcPr>
          <w:p w14:paraId="40284142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A07EC01</w:t>
            </w:r>
          </w:p>
        </w:tc>
      </w:tr>
      <w:tr w:rsidR="00ED2362" w:rsidRPr="004D0296" w14:paraId="36981431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67E4234E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inocycline</w:t>
            </w:r>
          </w:p>
        </w:tc>
        <w:tc>
          <w:tcPr>
            <w:tcW w:w="4961" w:type="dxa"/>
            <w:noWrap/>
          </w:tcPr>
          <w:p w14:paraId="362B4F90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J01AA08</w:t>
            </w:r>
          </w:p>
        </w:tc>
      </w:tr>
      <w:tr w:rsidR="00ED2362" w:rsidRPr="004D0296" w14:paraId="2D9F2649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034B5D38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Cyclophosphamide </w:t>
            </w:r>
          </w:p>
        </w:tc>
        <w:tc>
          <w:tcPr>
            <w:tcW w:w="4961" w:type="dxa"/>
            <w:noWrap/>
          </w:tcPr>
          <w:p w14:paraId="7D43D068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01AA01</w:t>
            </w:r>
          </w:p>
        </w:tc>
      </w:tr>
      <w:tr w:rsidR="00ED2362" w:rsidRPr="004D0296" w14:paraId="7A4C16C3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4D8C9CB4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Leflunomide </w:t>
            </w:r>
          </w:p>
        </w:tc>
        <w:tc>
          <w:tcPr>
            <w:tcW w:w="4961" w:type="dxa"/>
            <w:noWrap/>
          </w:tcPr>
          <w:p w14:paraId="26648B98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04AA13</w:t>
            </w:r>
          </w:p>
        </w:tc>
      </w:tr>
      <w:tr w:rsidR="00ED2362" w:rsidRPr="004D0296" w14:paraId="3A217A7E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54124128" w14:textId="77777777" w:rsidR="00ED2362" w:rsidRPr="00F93BF8" w:rsidRDefault="00ED2362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Azathioprine </w:t>
            </w:r>
          </w:p>
        </w:tc>
        <w:tc>
          <w:tcPr>
            <w:tcW w:w="4961" w:type="dxa"/>
            <w:noWrap/>
          </w:tcPr>
          <w:p w14:paraId="5B5A815C" w14:textId="77777777" w:rsidR="00ED2362" w:rsidRPr="00F93BF8" w:rsidRDefault="00ED2362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04AX01</w:t>
            </w:r>
          </w:p>
        </w:tc>
      </w:tr>
      <w:tr w:rsidR="00E05D6C" w:rsidRPr="004D0296" w14:paraId="024DF54D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316505F9" w14:textId="7BB73F63" w:rsidR="00E05D6C" w:rsidRPr="00F93BF8" w:rsidRDefault="00E05D6C" w:rsidP="00F93BF8">
            <w:pPr>
              <w:ind w:firstLineChars="100" w:firstLine="160"/>
              <w:rPr>
                <w:rFonts w:ascii="Times New Roman" w:eastAsia="標楷體" w:hAnsi="Times New Roman" w:cs="Times New Roman"/>
                <w:strike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Cyclosporine </w:t>
            </w:r>
          </w:p>
        </w:tc>
        <w:tc>
          <w:tcPr>
            <w:tcW w:w="4961" w:type="dxa"/>
            <w:noWrap/>
          </w:tcPr>
          <w:p w14:paraId="0BA2DEE7" w14:textId="00D39557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 xml:space="preserve">ATC code: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04AA01</w:t>
            </w:r>
          </w:p>
        </w:tc>
      </w:tr>
      <w:tr w:rsidR="00E05D6C" w:rsidRPr="004D0296" w14:paraId="12E049E4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03C832FD" w14:textId="4CEEADE9" w:rsidR="00E05D6C" w:rsidRPr="00F93BF8" w:rsidRDefault="00E05D6C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Belimumab</w:t>
            </w:r>
          </w:p>
        </w:tc>
        <w:tc>
          <w:tcPr>
            <w:tcW w:w="4961" w:type="dxa"/>
            <w:noWrap/>
          </w:tcPr>
          <w:p w14:paraId="3258C73D" w14:textId="45960E5A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RxNorm:1092437</w:t>
            </w:r>
          </w:p>
        </w:tc>
      </w:tr>
      <w:tr w:rsidR="00E05D6C" w:rsidRPr="004D0296" w14:paraId="7D89AE34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417F7925" w14:textId="6F200B13" w:rsidR="00E05D6C" w:rsidRPr="00F93BF8" w:rsidRDefault="00E05D6C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Tocilizumab</w:t>
            </w:r>
          </w:p>
        </w:tc>
        <w:tc>
          <w:tcPr>
            <w:tcW w:w="4961" w:type="dxa"/>
            <w:noWrap/>
          </w:tcPr>
          <w:p w14:paraId="5257634F" w14:textId="62AD2B0A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RxNorm:612865</w:t>
            </w:r>
          </w:p>
        </w:tc>
      </w:tr>
      <w:tr w:rsidR="00E05D6C" w:rsidRPr="004D0296" w14:paraId="090A1337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25ECFF4C" w14:textId="7C5FFC2A" w:rsidR="00E05D6C" w:rsidRPr="00F93BF8" w:rsidRDefault="00E05D6C" w:rsidP="00F93BF8">
            <w:pPr>
              <w:ind w:firstLineChars="100" w:firstLine="160"/>
              <w:rPr>
                <w:rFonts w:ascii="Times New Roman" w:eastAsia="標楷體" w:hAnsi="Times New Roman" w:cs="Times New Roman"/>
                <w:strike/>
                <w:sz w:val="16"/>
                <w:szCs w:val="16"/>
              </w:rPr>
            </w:pPr>
            <w:proofErr w:type="spellStart"/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analumab</w:t>
            </w:r>
            <w:proofErr w:type="spellEnd"/>
          </w:p>
        </w:tc>
        <w:tc>
          <w:tcPr>
            <w:tcW w:w="4961" w:type="dxa"/>
            <w:noWrap/>
          </w:tcPr>
          <w:p w14:paraId="100ACA93" w14:textId="542A9861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proofErr w:type="gramStart"/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RxNorm:OMOP</w:t>
            </w:r>
            <w:proofErr w:type="gramEnd"/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5181464</w:t>
            </w:r>
          </w:p>
        </w:tc>
      </w:tr>
      <w:tr w:rsidR="00E05D6C" w:rsidRPr="004D0296" w14:paraId="19EE29D7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628FE617" w14:textId="1C261681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4961" w:type="dxa"/>
            <w:noWrap/>
          </w:tcPr>
          <w:p w14:paraId="457AFAA3" w14:textId="7C3A182B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E05D6C" w:rsidRPr="004D0296" w14:paraId="0CB6D64C" w14:textId="77777777" w:rsidTr="00E05D6C">
        <w:trPr>
          <w:trHeight w:val="261"/>
        </w:trPr>
        <w:tc>
          <w:tcPr>
            <w:tcW w:w="4957" w:type="dxa"/>
            <w:noWrap/>
          </w:tcPr>
          <w:p w14:paraId="60C7E2C9" w14:textId="29713429" w:rsidR="00E05D6C" w:rsidRPr="00F93BF8" w:rsidRDefault="00E05D6C" w:rsidP="00F93BF8">
            <w:pPr>
              <w:ind w:firstLineChars="100" w:firstLine="16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COVID-19 </w:t>
            </w:r>
          </w:p>
        </w:tc>
        <w:tc>
          <w:tcPr>
            <w:tcW w:w="4961" w:type="dxa"/>
            <w:noWrap/>
          </w:tcPr>
          <w:p w14:paraId="76EAE38E" w14:textId="77777777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aboratory tests (result is positive), TNX code: 9088, LOINC: 94309-2, 94316-7, 94500-6, 94502-2, 94533-7, 94534-5, 94559-2, 94565-9, 94758-0, 94759-8, 94845-5, 95406-5, 95409-9, 95608-6, 96763-8, 94760-6</w:t>
            </w:r>
          </w:p>
          <w:p w14:paraId="6F54365F" w14:textId="2C28B68C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: U07.1, B34.2, J12.82, B97.29, Z86.16</w:t>
            </w:r>
          </w:p>
        </w:tc>
      </w:tr>
      <w:tr w:rsidR="00E05D6C" w:rsidRPr="004D0296" w14:paraId="06DCFD37" w14:textId="77777777" w:rsidTr="00E05D6C">
        <w:trPr>
          <w:trHeight w:val="261"/>
        </w:trPr>
        <w:tc>
          <w:tcPr>
            <w:tcW w:w="4957" w:type="dxa"/>
            <w:noWrap/>
          </w:tcPr>
          <w:p w14:paraId="5D47D7C8" w14:textId="7F24DB5F" w:rsidR="00E05D6C" w:rsidRPr="00F93BF8" w:rsidRDefault="00E05D6C" w:rsidP="00F93BF8">
            <w:pPr>
              <w:rPr>
                <w:rFonts w:ascii="Times New Roman" w:eastAsia="標楷體" w:hAnsi="Times New Roman" w:cs="Times New Roman"/>
                <w:strike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edical utilization</w:t>
            </w:r>
          </w:p>
        </w:tc>
        <w:tc>
          <w:tcPr>
            <w:tcW w:w="4961" w:type="dxa"/>
            <w:noWrap/>
          </w:tcPr>
          <w:p w14:paraId="282DFA03" w14:textId="4400B922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E05D6C" w:rsidRPr="004D0296" w14:paraId="12ADCB02" w14:textId="77777777" w:rsidTr="00E05D6C">
        <w:trPr>
          <w:trHeight w:val="261"/>
        </w:trPr>
        <w:tc>
          <w:tcPr>
            <w:tcW w:w="4957" w:type="dxa"/>
            <w:noWrap/>
          </w:tcPr>
          <w:p w14:paraId="66EADC54" w14:textId="0D2FE58C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Hospital Inpatient Services</w:t>
            </w:r>
          </w:p>
        </w:tc>
        <w:tc>
          <w:tcPr>
            <w:tcW w:w="4961" w:type="dxa"/>
            <w:noWrap/>
          </w:tcPr>
          <w:p w14:paraId="5B1368F1" w14:textId="0185E5EF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PT code: 1013659, 1013699,1013729</w:t>
            </w:r>
          </w:p>
        </w:tc>
      </w:tr>
      <w:tr w:rsidR="00E05D6C" w:rsidRPr="004D0296" w14:paraId="4A113188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3051BCF5" w14:textId="1531CBC8" w:rsidR="00E05D6C" w:rsidRPr="00F93BF8" w:rsidRDefault="00E05D6C" w:rsidP="00F93BF8">
            <w:pPr>
              <w:ind w:firstLineChars="100" w:firstLine="160"/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ritical Care Services, ICU</w:t>
            </w:r>
          </w:p>
        </w:tc>
        <w:tc>
          <w:tcPr>
            <w:tcW w:w="4961" w:type="dxa"/>
            <w:noWrap/>
          </w:tcPr>
          <w:p w14:paraId="5FB8A7FB" w14:textId="2A3E8288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PT code: 1013729</w:t>
            </w:r>
          </w:p>
        </w:tc>
      </w:tr>
      <w:tr w:rsidR="00E05D6C" w:rsidRPr="004D0296" w14:paraId="28BE6FB1" w14:textId="77777777" w:rsidTr="00E05D6C">
        <w:trPr>
          <w:trHeight w:val="261"/>
        </w:trPr>
        <w:tc>
          <w:tcPr>
            <w:tcW w:w="4957" w:type="dxa"/>
            <w:noWrap/>
          </w:tcPr>
          <w:p w14:paraId="10A61716" w14:textId="306DDC5D" w:rsidR="00E05D6C" w:rsidRPr="00F93BF8" w:rsidRDefault="00E05D6C" w:rsidP="00F93BF8">
            <w:pPr>
              <w:ind w:firstLineChars="100" w:firstLine="160"/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4961" w:type="dxa"/>
            <w:noWrap/>
          </w:tcPr>
          <w:p w14:paraId="4ED050F4" w14:textId="2FD455CB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CPT code:31500, 1015098, 1022227, </w:t>
            </w:r>
            <w:r w:rsidRPr="00F93BF8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>ICD-10-PCS: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5A1935Z, 5A1945Z, 5A1955Z, 0BH17EZ, 0BH18EZ, 0BH13EZ, or Extracorporeal membrane oxygenation, ECMO, ICD-9-CM:39.65</w:t>
            </w:r>
          </w:p>
        </w:tc>
      </w:tr>
      <w:tr w:rsidR="00E05D6C" w:rsidRPr="004D0296" w14:paraId="4E099ACE" w14:textId="77777777" w:rsidTr="00E05D6C">
        <w:trPr>
          <w:trHeight w:val="261"/>
        </w:trPr>
        <w:tc>
          <w:tcPr>
            <w:tcW w:w="4957" w:type="dxa"/>
            <w:noWrap/>
            <w:vAlign w:val="center"/>
          </w:tcPr>
          <w:p w14:paraId="2CCFA4FB" w14:textId="21CD8E74" w:rsidR="00E05D6C" w:rsidRPr="00F93BF8" w:rsidRDefault="00E05D6C" w:rsidP="00F93BF8">
            <w:pPr>
              <w:ind w:leftChars="100" w:left="240" w:firstLineChars="100" w:firstLine="160"/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Adverse outcomes</w:t>
            </w:r>
          </w:p>
        </w:tc>
        <w:tc>
          <w:tcPr>
            <w:tcW w:w="4961" w:type="dxa"/>
            <w:noWrap/>
          </w:tcPr>
          <w:p w14:paraId="34F8F632" w14:textId="2D4A7CF7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nclude medical utilization and mortality</w:t>
            </w:r>
          </w:p>
        </w:tc>
      </w:tr>
      <w:tr w:rsidR="00E05D6C" w:rsidRPr="004D0296" w14:paraId="542BD804" w14:textId="77777777" w:rsidTr="00E05D6C">
        <w:trPr>
          <w:trHeight w:val="261"/>
        </w:trPr>
        <w:tc>
          <w:tcPr>
            <w:tcW w:w="4957" w:type="dxa"/>
            <w:noWrap/>
          </w:tcPr>
          <w:p w14:paraId="6184A4FB" w14:textId="71243997" w:rsidR="00E05D6C" w:rsidRPr="00F93BF8" w:rsidRDefault="00E05D6C" w:rsidP="00F93BF8">
            <w:pPr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Sensitivity analysis</w:t>
            </w:r>
          </w:p>
        </w:tc>
        <w:tc>
          <w:tcPr>
            <w:tcW w:w="4961" w:type="dxa"/>
            <w:noWrap/>
          </w:tcPr>
          <w:p w14:paraId="38BA0A59" w14:textId="5C2FC667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05D6C" w:rsidRPr="004D0296" w14:paraId="02BF2648" w14:textId="77777777" w:rsidTr="00E05D6C">
        <w:trPr>
          <w:trHeight w:val="261"/>
        </w:trPr>
        <w:tc>
          <w:tcPr>
            <w:tcW w:w="4957" w:type="dxa"/>
            <w:noWrap/>
          </w:tcPr>
          <w:p w14:paraId="310AE992" w14:textId="071D5993" w:rsidR="00E05D6C" w:rsidRPr="00F93BF8" w:rsidRDefault="00E05D6C" w:rsidP="00F93BF8">
            <w:pPr>
              <w:ind w:leftChars="100" w:left="240" w:firstLineChars="100" w:firstLine="160"/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SARS coronavirus 2 vaccine</w:t>
            </w:r>
          </w:p>
        </w:tc>
        <w:tc>
          <w:tcPr>
            <w:tcW w:w="4961" w:type="dxa"/>
            <w:noWrap/>
          </w:tcPr>
          <w:p w14:paraId="0AAF50E5" w14:textId="487541E6" w:rsidR="00E05D6C" w:rsidRPr="00F93BF8" w:rsidRDefault="00E05D6C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TNX code:213, CPT code:91303, 91302, 91305, 91306, 91307, 91300, 91301</w:t>
            </w:r>
          </w:p>
        </w:tc>
      </w:tr>
    </w:tbl>
    <w:p w14:paraId="2B27D6BC" w14:textId="6754F3E6" w:rsidR="00ED2362" w:rsidRPr="00F93BF8" w:rsidRDefault="00962346" w:rsidP="00F93BF8">
      <w:pPr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Note:</w:t>
      </w:r>
    </w:p>
    <w:p w14:paraId="7FA9E12E" w14:textId="6354B560" w:rsidR="00962346" w:rsidRPr="00F93BF8" w:rsidRDefault="00962346" w:rsidP="00F93BF8">
      <w:pPr>
        <w:rPr>
          <w:rFonts w:ascii="Times New Roman" w:eastAsia="標楷體" w:hAnsi="Times New Roman" w:cs="Times New Roman"/>
          <w:sz w:val="16"/>
          <w:szCs w:val="16"/>
        </w:rPr>
      </w:pPr>
      <w:r w:rsidRPr="00525078">
        <w:rPr>
          <w:rFonts w:ascii="Times New Roman" w:eastAsia="標楷體" w:hAnsi="Times New Roman" w:cs="Times New Roman"/>
          <w:color w:val="0000FF"/>
          <w:sz w:val="16"/>
          <w:szCs w:val="16"/>
        </w:rPr>
        <w:t>TN</w:t>
      </w:r>
      <w:r w:rsidR="00AA06AF" w:rsidRPr="00525078">
        <w:rPr>
          <w:rFonts w:ascii="Times New Roman" w:eastAsia="標楷體" w:hAnsi="Times New Roman" w:cs="Times New Roman"/>
          <w:color w:val="0000FF"/>
          <w:sz w:val="16"/>
          <w:szCs w:val="16"/>
        </w:rPr>
        <w:t>X</w:t>
      </w: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: </w:t>
      </w:r>
      <w:proofErr w:type="spellStart"/>
      <w:r w:rsidRPr="00F93BF8">
        <w:rPr>
          <w:rFonts w:ascii="Times New Roman" w:eastAsia="標楷體" w:hAnsi="Times New Roman" w:cs="Times New Roman"/>
          <w:sz w:val="16"/>
          <w:szCs w:val="16"/>
        </w:rPr>
        <w:t>TriNetX</w:t>
      </w:r>
      <w:proofErr w:type="spellEnd"/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 curated.</w:t>
      </w:r>
    </w:p>
    <w:p w14:paraId="33309CBF" w14:textId="43BF1DEF" w:rsidR="00962346" w:rsidRPr="00F93BF8" w:rsidRDefault="00962346" w:rsidP="00F93BF8">
      <w:pPr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LOINC: Logical Observation Identifiers Names and </w:t>
      </w:r>
      <w:proofErr w:type="gramStart"/>
      <w:r w:rsidRPr="00F93BF8">
        <w:rPr>
          <w:rFonts w:ascii="Times New Roman" w:eastAsia="標楷體" w:hAnsi="Times New Roman" w:cs="Times New Roman"/>
          <w:sz w:val="16"/>
          <w:szCs w:val="16"/>
        </w:rPr>
        <w:t>Codes</w:t>
      </w:r>
      <w:r w:rsidR="003D44FD" w:rsidRPr="00525078">
        <w:rPr>
          <w:rFonts w:ascii="Times New Roman" w:eastAsia="標楷體" w:hAnsi="Times New Roman" w:cs="Times New Roman"/>
          <w:color w:val="0000FF"/>
          <w:sz w:val="16"/>
          <w:szCs w:val="16"/>
        </w:rPr>
        <w:t xml:space="preserve"> </w:t>
      </w:r>
      <w:r w:rsidRPr="00F93BF8">
        <w:rPr>
          <w:rFonts w:ascii="Times New Roman" w:eastAsia="標楷體" w:hAnsi="Times New Roman" w:cs="Times New Roman"/>
          <w:sz w:val="16"/>
          <w:szCs w:val="16"/>
        </w:rPr>
        <w:t>.</w:t>
      </w:r>
      <w:proofErr w:type="gramEnd"/>
    </w:p>
    <w:p w14:paraId="411DACED" w14:textId="6AFA08C0" w:rsidR="00962346" w:rsidRPr="00F93BF8" w:rsidRDefault="00962346" w:rsidP="00F93BF8">
      <w:pPr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ICD-10-CM: International Classification of Diseases, Tenth Revision, Clinical Modification.</w:t>
      </w:r>
    </w:p>
    <w:p w14:paraId="61D95637" w14:textId="20E8B98B" w:rsidR="002F7CAD" w:rsidRPr="00525078" w:rsidRDefault="00B02A81" w:rsidP="00F74164">
      <w:pPr>
        <w:rPr>
          <w:rFonts w:ascii="Times New Roman" w:eastAsia="標楷體" w:hAnsi="Times New Roman" w:cs="Times New Roman"/>
          <w:color w:val="0000FF"/>
          <w:sz w:val="16"/>
          <w:szCs w:val="16"/>
        </w:rPr>
      </w:pPr>
      <w:r w:rsidRPr="00525078">
        <w:rPr>
          <w:rFonts w:ascii="Times New Roman" w:eastAsia="標楷體" w:hAnsi="Times New Roman" w:cs="Times New Roman"/>
          <w:color w:val="0000FF"/>
          <w:sz w:val="16"/>
          <w:szCs w:val="16"/>
        </w:rPr>
        <w:t xml:space="preserve">ATC: </w:t>
      </w:r>
      <w:r w:rsidR="00962346" w:rsidRPr="00525078">
        <w:rPr>
          <w:rFonts w:ascii="Times New Roman" w:eastAsia="標楷體" w:hAnsi="Times New Roman" w:cs="Times New Roman"/>
          <w:color w:val="0000FF"/>
          <w:sz w:val="16"/>
          <w:szCs w:val="16"/>
        </w:rPr>
        <w:t>Anatomical Therapeutic Chemical</w:t>
      </w:r>
      <w:r w:rsidR="003D44FD">
        <w:rPr>
          <w:rFonts w:ascii="Times New Roman" w:eastAsia="標楷體" w:hAnsi="Times New Roman" w:cs="Times New Roman" w:hint="eastAsia"/>
          <w:color w:val="0000FF"/>
          <w:sz w:val="16"/>
          <w:szCs w:val="16"/>
        </w:rPr>
        <w:t xml:space="preserve"> </w:t>
      </w:r>
      <w:r w:rsidR="003D44FD" w:rsidRPr="003D44FD">
        <w:rPr>
          <w:rFonts w:ascii="Times New Roman" w:eastAsia="標楷體" w:hAnsi="Times New Roman" w:cs="Times New Roman" w:hint="eastAsia"/>
          <w:color w:val="0000FF"/>
          <w:sz w:val="16"/>
          <w:szCs w:val="16"/>
        </w:rPr>
        <w:t>Classification.</w:t>
      </w:r>
      <w:r w:rsidRPr="00525078">
        <w:rPr>
          <w:rFonts w:ascii="Times New Roman" w:eastAsia="標楷體" w:hAnsi="Times New Roman" w:cs="Times New Roman"/>
          <w:color w:val="0000FF"/>
          <w:sz w:val="16"/>
          <w:szCs w:val="16"/>
        </w:rPr>
        <w:t xml:space="preserve"> </w:t>
      </w:r>
    </w:p>
    <w:p w14:paraId="13103266" w14:textId="3F491533" w:rsidR="002F7CAD" w:rsidRPr="00525078" w:rsidRDefault="00B02A81" w:rsidP="002F7CAD">
      <w:pPr>
        <w:rPr>
          <w:rFonts w:ascii="Times New Roman" w:eastAsia="標楷體" w:hAnsi="Times New Roman" w:cs="Times New Roman"/>
          <w:color w:val="0000FF"/>
          <w:sz w:val="16"/>
          <w:szCs w:val="16"/>
        </w:rPr>
      </w:pPr>
      <w:r w:rsidRPr="00B84156">
        <w:rPr>
          <w:rFonts w:ascii="Times New Roman" w:eastAsia="標楷體" w:hAnsi="Times New Roman" w:cs="Times New Roman"/>
          <w:color w:val="0000FF"/>
          <w:sz w:val="16"/>
          <w:szCs w:val="16"/>
        </w:rPr>
        <w:t>CPT</w:t>
      </w:r>
      <w:r w:rsidRPr="00B84156">
        <w:rPr>
          <w:rFonts w:ascii="Times New Roman" w:eastAsia="標楷體" w:hAnsi="Times New Roman" w:cs="Times New Roman" w:hint="eastAsia"/>
          <w:color w:val="0000FF"/>
          <w:sz w:val="16"/>
          <w:szCs w:val="16"/>
        </w:rPr>
        <w:t xml:space="preserve">: </w:t>
      </w:r>
      <w:r w:rsidR="002F7CAD" w:rsidRPr="00525078">
        <w:rPr>
          <w:rFonts w:ascii="Times New Roman" w:eastAsia="標楷體" w:hAnsi="Times New Roman" w:cs="Times New Roman"/>
          <w:color w:val="0000FF"/>
          <w:sz w:val="16"/>
          <w:szCs w:val="16"/>
        </w:rPr>
        <w:t xml:space="preserve">Current Procedural Terminology, </w:t>
      </w:r>
    </w:p>
    <w:p w14:paraId="414C3478" w14:textId="279A4D72" w:rsidR="00F93BF8" w:rsidRDefault="00B02A81" w:rsidP="002F7CAD">
      <w:pPr>
        <w:rPr>
          <w:rFonts w:ascii="Times New Roman" w:eastAsia="標楷體" w:hAnsi="Times New Roman" w:cs="Times New Roman"/>
          <w:sz w:val="16"/>
          <w:szCs w:val="16"/>
        </w:rPr>
      </w:pPr>
      <w:proofErr w:type="spellStart"/>
      <w:r w:rsidRPr="00554788">
        <w:rPr>
          <w:rFonts w:ascii="Times New Roman" w:eastAsia="標楷體" w:hAnsi="Times New Roman" w:cs="Times New Roman"/>
          <w:color w:val="0000FF"/>
          <w:sz w:val="16"/>
          <w:szCs w:val="16"/>
        </w:rPr>
        <w:t>RxNorm</w:t>
      </w:r>
      <w:proofErr w:type="spellEnd"/>
      <w:r w:rsidRPr="00554788">
        <w:rPr>
          <w:rFonts w:ascii="Times New Roman" w:eastAsia="標楷體" w:hAnsi="Times New Roman" w:cs="Times New Roman" w:hint="eastAsia"/>
          <w:color w:val="0000FF"/>
          <w:sz w:val="16"/>
          <w:szCs w:val="16"/>
        </w:rPr>
        <w:t xml:space="preserve">: </w:t>
      </w:r>
      <w:r w:rsidR="002F7CAD" w:rsidRPr="00525078">
        <w:rPr>
          <w:rFonts w:ascii="Times New Roman" w:eastAsia="標楷體" w:hAnsi="Times New Roman" w:cs="Times New Roman"/>
          <w:color w:val="0000FF"/>
          <w:sz w:val="16"/>
          <w:szCs w:val="16"/>
        </w:rPr>
        <w:t>Normalized Drug Nomenclature</w:t>
      </w:r>
      <w:r w:rsidR="00F93BF8">
        <w:rPr>
          <w:rFonts w:ascii="Times New Roman" w:eastAsia="標楷體" w:hAnsi="Times New Roman" w:cs="Times New Roman"/>
          <w:sz w:val="16"/>
          <w:szCs w:val="16"/>
        </w:rPr>
        <w:br w:type="page"/>
      </w:r>
    </w:p>
    <w:p w14:paraId="5158EE9E" w14:textId="6CFA2702" w:rsidR="00C675BC" w:rsidRPr="00F93BF8" w:rsidRDefault="00902FF2" w:rsidP="00F93BF8">
      <w:pPr>
        <w:widowControl/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</w:pPr>
      <w:r w:rsidRPr="00902FF2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C675BC" w:rsidRPr="00F93BF8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t xml:space="preserve">Table 2. </w:t>
      </w:r>
      <w:r w:rsidR="00F74164" w:rsidRPr="00F74164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t>Subgroup analysis of the incidence of COVID-19</w:t>
      </w:r>
    </w:p>
    <w:tbl>
      <w:tblPr>
        <w:tblStyle w:val="a7"/>
        <w:tblW w:w="10104" w:type="dxa"/>
        <w:tblLook w:val="04A0" w:firstRow="1" w:lastRow="0" w:firstColumn="1" w:lastColumn="0" w:noHBand="0" w:noVBand="1"/>
      </w:tblPr>
      <w:tblGrid>
        <w:gridCol w:w="3572"/>
        <w:gridCol w:w="1256"/>
        <w:gridCol w:w="1642"/>
        <w:gridCol w:w="1654"/>
        <w:gridCol w:w="1980"/>
      </w:tblGrid>
      <w:tr w:rsidR="00C675BC" w:rsidRPr="004D0296" w14:paraId="6CA63012" w14:textId="77777777" w:rsidTr="00F93BF8">
        <w:trPr>
          <w:trHeight w:val="351"/>
        </w:trPr>
        <w:tc>
          <w:tcPr>
            <w:tcW w:w="0" w:type="auto"/>
            <w:vMerge w:val="restart"/>
          </w:tcPr>
          <w:p w14:paraId="5BC70361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CD99439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 xml:space="preserve">Patients in </w:t>
            </w:r>
          </w:p>
          <w:p w14:paraId="421855C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0" w:type="auto"/>
            <w:gridSpan w:val="2"/>
            <w:vAlign w:val="center"/>
          </w:tcPr>
          <w:p w14:paraId="3AA0867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b/>
                <w:sz w:val="16"/>
                <w:szCs w:val="16"/>
              </w:rPr>
              <w:t>Patients with outcome</w:t>
            </w:r>
          </w:p>
        </w:tc>
        <w:tc>
          <w:tcPr>
            <w:tcW w:w="0" w:type="auto"/>
            <w:vMerge w:val="restart"/>
            <w:vAlign w:val="center"/>
          </w:tcPr>
          <w:p w14:paraId="3B5474A1" w14:textId="77777777" w:rsidR="00C675BC" w:rsidRPr="00F93BF8" w:rsidRDefault="00C675BC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Hazard ratio*</w:t>
            </w:r>
          </w:p>
          <w:p w14:paraId="320B0AB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C675BC" w:rsidRPr="004D0296" w14:paraId="35CB7F51" w14:textId="77777777" w:rsidTr="00F93BF8">
        <w:trPr>
          <w:trHeight w:val="365"/>
        </w:trPr>
        <w:tc>
          <w:tcPr>
            <w:tcW w:w="0" w:type="auto"/>
            <w:vMerge/>
          </w:tcPr>
          <w:p w14:paraId="3E8F0179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F385E32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825279" w14:textId="67E1770A" w:rsidR="00C675BC" w:rsidRPr="00F93BF8" w:rsidRDefault="00F333E0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  <w:r w:rsidR="00C675BC"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SS with HCQ</w:t>
            </w:r>
          </w:p>
        </w:tc>
        <w:tc>
          <w:tcPr>
            <w:tcW w:w="0" w:type="auto"/>
            <w:vAlign w:val="center"/>
          </w:tcPr>
          <w:p w14:paraId="22A2A92D" w14:textId="4FA09E96" w:rsidR="00C675BC" w:rsidRPr="00F93BF8" w:rsidRDefault="00F333E0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  <w:r w:rsidR="00C675BC"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SS with MTX</w:t>
            </w:r>
          </w:p>
        </w:tc>
        <w:tc>
          <w:tcPr>
            <w:tcW w:w="0" w:type="auto"/>
            <w:vMerge/>
          </w:tcPr>
          <w:p w14:paraId="5540E62F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1BBEBC1E" w14:textId="77777777" w:rsidTr="00F93BF8">
        <w:trPr>
          <w:trHeight w:val="365"/>
        </w:trPr>
        <w:tc>
          <w:tcPr>
            <w:tcW w:w="0" w:type="auto"/>
          </w:tcPr>
          <w:p w14:paraId="5AE00750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5F856D7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C458AD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8AA96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91DC5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00A4527A" w14:textId="77777777" w:rsidTr="00F93BF8">
        <w:trPr>
          <w:trHeight w:val="351"/>
        </w:trPr>
        <w:tc>
          <w:tcPr>
            <w:tcW w:w="0" w:type="auto"/>
          </w:tcPr>
          <w:p w14:paraId="7F437B73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5AE3DF97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0" w:type="auto"/>
            <w:vAlign w:val="center"/>
          </w:tcPr>
          <w:p w14:paraId="7305849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14:paraId="35BC5B7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0" w:type="auto"/>
          </w:tcPr>
          <w:p w14:paraId="160CB5BA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3(0.613, 1.001)</w:t>
            </w:r>
          </w:p>
        </w:tc>
      </w:tr>
      <w:tr w:rsidR="00C675BC" w:rsidRPr="004D0296" w14:paraId="5A4D2932" w14:textId="77777777" w:rsidTr="00F93BF8">
        <w:trPr>
          <w:trHeight w:val="351"/>
        </w:trPr>
        <w:tc>
          <w:tcPr>
            <w:tcW w:w="0" w:type="auto"/>
          </w:tcPr>
          <w:p w14:paraId="3AFCC4BF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E14B699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center"/>
          </w:tcPr>
          <w:p w14:paraId="4BADB70A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6253E1F5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4710605A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4(0.302, 1.052)</w:t>
            </w:r>
          </w:p>
        </w:tc>
      </w:tr>
      <w:tr w:rsidR="00C675BC" w:rsidRPr="004D0296" w14:paraId="02F8F24D" w14:textId="77777777" w:rsidTr="00F93BF8">
        <w:trPr>
          <w:trHeight w:val="351"/>
        </w:trPr>
        <w:tc>
          <w:tcPr>
            <w:tcW w:w="0" w:type="auto"/>
          </w:tcPr>
          <w:p w14:paraId="5D324E76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6DF8E2E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25903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193404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ED483C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599E01EB" w14:textId="77777777" w:rsidTr="00F93BF8">
        <w:trPr>
          <w:trHeight w:val="365"/>
        </w:trPr>
        <w:tc>
          <w:tcPr>
            <w:tcW w:w="0" w:type="auto"/>
          </w:tcPr>
          <w:p w14:paraId="237438E9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8-64</w:t>
            </w:r>
          </w:p>
        </w:tc>
        <w:tc>
          <w:tcPr>
            <w:tcW w:w="0" w:type="auto"/>
          </w:tcPr>
          <w:p w14:paraId="3CB7FA52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0" w:type="auto"/>
          </w:tcPr>
          <w:p w14:paraId="790AE4B1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14:paraId="31F45064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0" w:type="auto"/>
          </w:tcPr>
          <w:p w14:paraId="04BCCA0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33(0.561, 0.960)</w:t>
            </w:r>
          </w:p>
        </w:tc>
      </w:tr>
      <w:tr w:rsidR="00C675BC" w:rsidRPr="004D0296" w14:paraId="41F058EC" w14:textId="77777777" w:rsidTr="00F93BF8">
        <w:trPr>
          <w:trHeight w:val="351"/>
        </w:trPr>
        <w:tc>
          <w:tcPr>
            <w:tcW w:w="0" w:type="auto"/>
          </w:tcPr>
          <w:p w14:paraId="1DBC7CC0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65up</w:t>
            </w:r>
          </w:p>
        </w:tc>
        <w:tc>
          <w:tcPr>
            <w:tcW w:w="0" w:type="auto"/>
          </w:tcPr>
          <w:p w14:paraId="630A863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0" w:type="auto"/>
          </w:tcPr>
          <w:p w14:paraId="25CB321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14:paraId="7F4C59FD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2F25385F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9(0.804, 1.394)</w:t>
            </w:r>
          </w:p>
        </w:tc>
      </w:tr>
      <w:tr w:rsidR="00C675BC" w:rsidRPr="004D0296" w14:paraId="0347CED2" w14:textId="77777777" w:rsidTr="00F93BF8">
        <w:trPr>
          <w:trHeight w:val="351"/>
        </w:trPr>
        <w:tc>
          <w:tcPr>
            <w:tcW w:w="0" w:type="auto"/>
          </w:tcPr>
          <w:p w14:paraId="3C90295B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0" w:type="auto"/>
          </w:tcPr>
          <w:p w14:paraId="018F56D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02195D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9400A5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E982B2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765B069B" w14:textId="77777777" w:rsidTr="00F93BF8">
        <w:trPr>
          <w:trHeight w:val="351"/>
        </w:trPr>
        <w:tc>
          <w:tcPr>
            <w:tcW w:w="0" w:type="auto"/>
          </w:tcPr>
          <w:p w14:paraId="74D5EDFB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0" w:type="auto"/>
          </w:tcPr>
          <w:p w14:paraId="4E17B005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746</w:t>
            </w:r>
          </w:p>
        </w:tc>
        <w:tc>
          <w:tcPr>
            <w:tcW w:w="0" w:type="auto"/>
          </w:tcPr>
          <w:p w14:paraId="7DC887B4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14:paraId="110B0712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</w:tcPr>
          <w:p w14:paraId="6F1AE89F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4(0.655, 1.087)</w:t>
            </w:r>
          </w:p>
        </w:tc>
      </w:tr>
      <w:tr w:rsidR="00C675BC" w:rsidRPr="004D0296" w14:paraId="0AA4B850" w14:textId="77777777" w:rsidTr="00F93BF8">
        <w:trPr>
          <w:trHeight w:val="365"/>
        </w:trPr>
        <w:tc>
          <w:tcPr>
            <w:tcW w:w="0" w:type="auto"/>
          </w:tcPr>
          <w:p w14:paraId="1D19696A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0" w:type="auto"/>
          </w:tcPr>
          <w:p w14:paraId="72EDB9C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14:paraId="24FD294A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1F25CAA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07DB7F0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1(0.358, 1.298)</w:t>
            </w:r>
          </w:p>
        </w:tc>
      </w:tr>
      <w:tr w:rsidR="00C675BC" w:rsidRPr="004D0296" w14:paraId="1312BBE6" w14:textId="77777777" w:rsidTr="00F93BF8">
        <w:trPr>
          <w:trHeight w:val="351"/>
        </w:trPr>
        <w:tc>
          <w:tcPr>
            <w:tcW w:w="0" w:type="auto"/>
          </w:tcPr>
          <w:p w14:paraId="6C3F9234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0" w:type="auto"/>
          </w:tcPr>
          <w:p w14:paraId="5DD8B71F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0" w:type="auto"/>
          </w:tcPr>
          <w:p w14:paraId="5DF5FF32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414C005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1BB53DD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5(0.416, 1.445)</w:t>
            </w:r>
          </w:p>
        </w:tc>
      </w:tr>
      <w:tr w:rsidR="00C675BC" w:rsidRPr="004D0296" w14:paraId="3EB933B3" w14:textId="77777777" w:rsidTr="00F93BF8">
        <w:trPr>
          <w:trHeight w:val="351"/>
        </w:trPr>
        <w:tc>
          <w:tcPr>
            <w:tcW w:w="0" w:type="auto"/>
          </w:tcPr>
          <w:p w14:paraId="50BF2904" w14:textId="0B02EA13" w:rsidR="00C675BC" w:rsidRPr="00F93BF8" w:rsidRDefault="00CB39C1" w:rsidP="00F93BF8">
            <w:pPr>
              <w:widowControl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0" w:type="auto"/>
          </w:tcPr>
          <w:p w14:paraId="50955CB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129F4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75A65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27A090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3F114176" w14:textId="77777777" w:rsidTr="00F93BF8">
        <w:trPr>
          <w:trHeight w:val="351"/>
        </w:trPr>
        <w:tc>
          <w:tcPr>
            <w:tcW w:w="0" w:type="auto"/>
          </w:tcPr>
          <w:p w14:paraId="620131EB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14:paraId="62E4E0A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</w:tcPr>
          <w:p w14:paraId="018C6B07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02F289A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2D981959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3(0.345, 1.018)</w:t>
            </w:r>
          </w:p>
        </w:tc>
      </w:tr>
      <w:tr w:rsidR="00C675BC" w:rsidRPr="004D0296" w14:paraId="3A1CC58D" w14:textId="77777777" w:rsidTr="00F93BF8">
        <w:trPr>
          <w:trHeight w:val="365"/>
        </w:trPr>
        <w:tc>
          <w:tcPr>
            <w:tcW w:w="0" w:type="auto"/>
          </w:tcPr>
          <w:p w14:paraId="14091A0F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hronic kidney disease (CKD)</w:t>
            </w:r>
          </w:p>
        </w:tc>
        <w:tc>
          <w:tcPr>
            <w:tcW w:w="0" w:type="auto"/>
          </w:tcPr>
          <w:p w14:paraId="3C39668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011E070F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80173A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ABEF07C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2(0.184, 1.113)</w:t>
            </w:r>
          </w:p>
        </w:tc>
      </w:tr>
      <w:tr w:rsidR="00C675BC" w:rsidRPr="004D0296" w14:paraId="22C59C51" w14:textId="77777777" w:rsidTr="00F93BF8">
        <w:trPr>
          <w:trHeight w:val="351"/>
        </w:trPr>
        <w:tc>
          <w:tcPr>
            <w:tcW w:w="0" w:type="auto"/>
          </w:tcPr>
          <w:p w14:paraId="7CD37967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hronic lower respiratory diseases</w:t>
            </w:r>
          </w:p>
        </w:tc>
        <w:tc>
          <w:tcPr>
            <w:tcW w:w="0" w:type="auto"/>
          </w:tcPr>
          <w:p w14:paraId="57E553AF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0" w:type="auto"/>
          </w:tcPr>
          <w:p w14:paraId="13C856BD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07B4554C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2C3906C6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8(0.686, 1.757)</w:t>
            </w:r>
          </w:p>
        </w:tc>
      </w:tr>
      <w:tr w:rsidR="00C675BC" w:rsidRPr="004D0296" w14:paraId="182BB624" w14:textId="77777777" w:rsidTr="00F93BF8">
        <w:trPr>
          <w:trHeight w:val="351"/>
        </w:trPr>
        <w:tc>
          <w:tcPr>
            <w:tcW w:w="0" w:type="auto"/>
          </w:tcPr>
          <w:p w14:paraId="120AA6B8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erebrovascular diseases</w:t>
            </w:r>
          </w:p>
        </w:tc>
        <w:tc>
          <w:tcPr>
            <w:tcW w:w="0" w:type="auto"/>
          </w:tcPr>
          <w:p w14:paraId="3DAAABC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578C96F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7890309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E4640AA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0(0.523, 3.234)</w:t>
            </w:r>
          </w:p>
        </w:tc>
      </w:tr>
      <w:tr w:rsidR="00C675BC" w:rsidRPr="004D0296" w14:paraId="2EDBC978" w14:textId="77777777" w:rsidTr="00F93BF8">
        <w:trPr>
          <w:trHeight w:val="351"/>
        </w:trPr>
        <w:tc>
          <w:tcPr>
            <w:tcW w:w="0" w:type="auto"/>
          </w:tcPr>
          <w:p w14:paraId="5FF74AA2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Neoplasms</w:t>
            </w:r>
          </w:p>
        </w:tc>
        <w:tc>
          <w:tcPr>
            <w:tcW w:w="0" w:type="auto"/>
          </w:tcPr>
          <w:p w14:paraId="2CF7149A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0" w:type="auto"/>
          </w:tcPr>
          <w:p w14:paraId="1DDE1311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6B8E32B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493C7185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1(0.547, 1.174)</w:t>
            </w:r>
          </w:p>
        </w:tc>
      </w:tr>
      <w:tr w:rsidR="00C675BC" w:rsidRPr="004D0296" w14:paraId="799E410E" w14:textId="77777777" w:rsidTr="00F93BF8">
        <w:trPr>
          <w:trHeight w:val="351"/>
        </w:trPr>
        <w:tc>
          <w:tcPr>
            <w:tcW w:w="0" w:type="auto"/>
          </w:tcPr>
          <w:p w14:paraId="40CCC561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Medication</w:t>
            </w:r>
          </w:p>
        </w:tc>
        <w:tc>
          <w:tcPr>
            <w:tcW w:w="0" w:type="auto"/>
          </w:tcPr>
          <w:p w14:paraId="0ABCEA57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76C5C1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8D2ECA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48E5A2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4C2C0406" w14:textId="77777777" w:rsidTr="00F93BF8">
        <w:trPr>
          <w:trHeight w:val="351"/>
        </w:trPr>
        <w:tc>
          <w:tcPr>
            <w:tcW w:w="0" w:type="auto"/>
          </w:tcPr>
          <w:p w14:paraId="4732A1AF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rticosteroids for systemic use</w:t>
            </w:r>
          </w:p>
        </w:tc>
        <w:tc>
          <w:tcPr>
            <w:tcW w:w="0" w:type="auto"/>
          </w:tcPr>
          <w:p w14:paraId="7C718A1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0" w:type="auto"/>
          </w:tcPr>
          <w:p w14:paraId="2ACC8F0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14:paraId="0498737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14:paraId="67914C61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3(0.688, 1.213)</w:t>
            </w:r>
          </w:p>
        </w:tc>
      </w:tr>
    </w:tbl>
    <w:p w14:paraId="593840FB" w14:textId="77777777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Note:</w:t>
      </w:r>
    </w:p>
    <w:p w14:paraId="5E21B18D" w14:textId="77777777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Bold font indicates statistical significance.</w:t>
      </w:r>
    </w:p>
    <w:p w14:paraId="4DA55C4B" w14:textId="53A6F9BD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*Hazard ratio for outcomes among Sjögren's syndrome with HCQ group compared to Sjögren's syndrome with MTX group subjects (after </w:t>
      </w:r>
      <w:r w:rsidR="000B0478" w:rsidRPr="00F93BF8">
        <w:rPr>
          <w:rFonts w:ascii="Times New Roman" w:eastAsia="標楷體" w:hAnsi="Times New Roman" w:cs="Times New Roman"/>
          <w:sz w:val="16"/>
          <w:szCs w:val="16"/>
        </w:rPr>
        <w:t>propensity score</w:t>
      </w: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 matching).</w:t>
      </w:r>
    </w:p>
    <w:p w14:paraId="769478D1" w14:textId="227779F6" w:rsidR="00C675BC" w:rsidRPr="00F93BF8" w:rsidRDefault="00962346">
      <w:pPr>
        <w:widowControl/>
        <w:rPr>
          <w:rFonts w:ascii="Times New Roman" w:eastAsia="標楷體" w:hAnsi="Times New Roman" w:cs="Times New Roman"/>
          <w:sz w:val="20"/>
          <w:szCs w:val="20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95% CI, 95% confidence interval.</w:t>
      </w:r>
      <w:r w:rsidR="00C675BC" w:rsidRPr="00F93BF8">
        <w:rPr>
          <w:rFonts w:ascii="Times New Roman" w:eastAsia="標楷體" w:hAnsi="Times New Roman" w:cs="Times New Roman"/>
          <w:sz w:val="20"/>
          <w:szCs w:val="20"/>
        </w:rPr>
        <w:br w:type="page"/>
      </w:r>
    </w:p>
    <w:p w14:paraId="4ADB6441" w14:textId="3DD107C8" w:rsidR="00C675BC" w:rsidRPr="00F93BF8" w:rsidRDefault="00902FF2" w:rsidP="00F93BF8">
      <w:pPr>
        <w:widowControl/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</w:pPr>
      <w:r w:rsidRPr="00902FF2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E05D6C" w:rsidRPr="00F93BF8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t>T</w:t>
      </w:r>
      <w:r w:rsidR="00C675BC" w:rsidRPr="00F93BF8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t xml:space="preserve">able 3. </w:t>
      </w:r>
      <w:r w:rsidR="00F74164" w:rsidRPr="00F74164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t>Subgroup analysis of the adverse outcomes of patients with COVID-19</w:t>
      </w:r>
    </w:p>
    <w:tbl>
      <w:tblPr>
        <w:tblStyle w:val="a7"/>
        <w:tblW w:w="10485" w:type="dxa"/>
        <w:tblLook w:val="04A0" w:firstRow="1" w:lastRow="0" w:firstColumn="1" w:lastColumn="0" w:noHBand="0" w:noVBand="1"/>
      </w:tblPr>
      <w:tblGrid>
        <w:gridCol w:w="3414"/>
        <w:gridCol w:w="1201"/>
        <w:gridCol w:w="1799"/>
        <w:gridCol w:w="1945"/>
        <w:gridCol w:w="2126"/>
      </w:tblGrid>
      <w:tr w:rsidR="00C675BC" w:rsidRPr="004D0296" w14:paraId="01D9AFD1" w14:textId="77777777" w:rsidTr="00F93BF8">
        <w:tc>
          <w:tcPr>
            <w:tcW w:w="0" w:type="auto"/>
            <w:vMerge w:val="restart"/>
          </w:tcPr>
          <w:p w14:paraId="5DA1FF75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AD21049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 xml:space="preserve">Patients in </w:t>
            </w:r>
          </w:p>
          <w:p w14:paraId="57C77FC2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3354" w:type="dxa"/>
            <w:gridSpan w:val="2"/>
            <w:vAlign w:val="center"/>
          </w:tcPr>
          <w:p w14:paraId="1B7D1B02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b/>
                <w:sz w:val="16"/>
                <w:szCs w:val="16"/>
              </w:rPr>
              <w:t>Patients with outcome</w:t>
            </w:r>
          </w:p>
        </w:tc>
        <w:tc>
          <w:tcPr>
            <w:tcW w:w="2126" w:type="dxa"/>
            <w:vMerge w:val="restart"/>
            <w:vAlign w:val="center"/>
          </w:tcPr>
          <w:p w14:paraId="2981D3ED" w14:textId="77777777" w:rsidR="00C675BC" w:rsidRPr="00F93BF8" w:rsidRDefault="00C675BC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Hazard ratio*</w:t>
            </w:r>
          </w:p>
          <w:p w14:paraId="74ABE769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C675BC" w:rsidRPr="004D0296" w14:paraId="57F98F82" w14:textId="77777777" w:rsidTr="00F93BF8">
        <w:tc>
          <w:tcPr>
            <w:tcW w:w="0" w:type="auto"/>
            <w:vMerge/>
          </w:tcPr>
          <w:p w14:paraId="173AA465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FC16466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358640" w14:textId="5FF0C62B" w:rsidR="00C675BC" w:rsidRPr="00F93BF8" w:rsidRDefault="00F333E0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  <w:r w:rsidR="00C675BC"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SS with HCQ</w:t>
            </w:r>
          </w:p>
        </w:tc>
        <w:tc>
          <w:tcPr>
            <w:tcW w:w="1697" w:type="dxa"/>
            <w:vAlign w:val="center"/>
          </w:tcPr>
          <w:p w14:paraId="156C465B" w14:textId="497234CD" w:rsidR="00C675BC" w:rsidRPr="00F93BF8" w:rsidRDefault="00F333E0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  <w:r w:rsidR="00C675BC"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SS with MTX</w:t>
            </w:r>
          </w:p>
        </w:tc>
        <w:tc>
          <w:tcPr>
            <w:tcW w:w="2126" w:type="dxa"/>
            <w:vMerge/>
          </w:tcPr>
          <w:p w14:paraId="75D3C355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73474AAF" w14:textId="77777777" w:rsidTr="00F93BF8">
        <w:tc>
          <w:tcPr>
            <w:tcW w:w="0" w:type="auto"/>
          </w:tcPr>
          <w:p w14:paraId="1C036358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4906D6C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6A3F6D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</w:tcPr>
          <w:p w14:paraId="550FF5BD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05335E4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0949E7AB" w14:textId="77777777" w:rsidTr="00F93BF8">
        <w:tc>
          <w:tcPr>
            <w:tcW w:w="0" w:type="auto"/>
          </w:tcPr>
          <w:p w14:paraId="11091A22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253C35E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0" w:type="auto"/>
          </w:tcPr>
          <w:p w14:paraId="11EC0D6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97" w:type="dxa"/>
          </w:tcPr>
          <w:p w14:paraId="27CAC3E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126" w:type="dxa"/>
          </w:tcPr>
          <w:p w14:paraId="28CADB4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0.831(0.633, 1.090)</w:t>
            </w:r>
          </w:p>
        </w:tc>
      </w:tr>
      <w:tr w:rsidR="00C675BC" w:rsidRPr="004D0296" w14:paraId="5AF25857" w14:textId="77777777" w:rsidTr="00F93BF8">
        <w:tc>
          <w:tcPr>
            <w:tcW w:w="0" w:type="auto"/>
          </w:tcPr>
          <w:p w14:paraId="73492E2F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597DC19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0" w:type="auto"/>
          </w:tcPr>
          <w:p w14:paraId="4878120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97" w:type="dxa"/>
          </w:tcPr>
          <w:p w14:paraId="4158400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126" w:type="dxa"/>
          </w:tcPr>
          <w:p w14:paraId="719E24B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0.623(0.358, 1.084)</w:t>
            </w:r>
          </w:p>
        </w:tc>
      </w:tr>
      <w:tr w:rsidR="00C675BC" w:rsidRPr="004D0296" w14:paraId="337F2675" w14:textId="77777777" w:rsidTr="00F93BF8">
        <w:tc>
          <w:tcPr>
            <w:tcW w:w="0" w:type="auto"/>
          </w:tcPr>
          <w:p w14:paraId="1E33EABB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48C0DBB4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B96514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</w:tcPr>
          <w:p w14:paraId="48677E31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560F40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7A5FAD8C" w14:textId="77777777" w:rsidTr="00F93BF8">
        <w:tc>
          <w:tcPr>
            <w:tcW w:w="0" w:type="auto"/>
          </w:tcPr>
          <w:p w14:paraId="2FF335E4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8-64</w:t>
            </w:r>
          </w:p>
        </w:tc>
        <w:tc>
          <w:tcPr>
            <w:tcW w:w="0" w:type="auto"/>
          </w:tcPr>
          <w:p w14:paraId="2067281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0" w:type="auto"/>
          </w:tcPr>
          <w:p w14:paraId="307915E1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97" w:type="dxa"/>
          </w:tcPr>
          <w:p w14:paraId="30491C5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126" w:type="dxa"/>
          </w:tcPr>
          <w:p w14:paraId="7FD06FD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0.752(0.541, 1.046)</w:t>
            </w:r>
          </w:p>
        </w:tc>
      </w:tr>
      <w:tr w:rsidR="00C675BC" w:rsidRPr="004D0296" w14:paraId="530EB0EA" w14:textId="77777777" w:rsidTr="00F93BF8">
        <w:tc>
          <w:tcPr>
            <w:tcW w:w="0" w:type="auto"/>
          </w:tcPr>
          <w:p w14:paraId="4391CC45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65up</w:t>
            </w:r>
          </w:p>
        </w:tc>
        <w:tc>
          <w:tcPr>
            <w:tcW w:w="0" w:type="auto"/>
          </w:tcPr>
          <w:p w14:paraId="4B564902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0" w:type="auto"/>
          </w:tcPr>
          <w:p w14:paraId="483BB8A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697" w:type="dxa"/>
          </w:tcPr>
          <w:p w14:paraId="3628B4B7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126" w:type="dxa"/>
          </w:tcPr>
          <w:p w14:paraId="52A9B19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.075(0.825, 1.400)</w:t>
            </w:r>
          </w:p>
        </w:tc>
      </w:tr>
      <w:tr w:rsidR="00C675BC" w:rsidRPr="004D0296" w14:paraId="2AEDB3C5" w14:textId="77777777" w:rsidTr="00F93BF8">
        <w:tc>
          <w:tcPr>
            <w:tcW w:w="0" w:type="auto"/>
          </w:tcPr>
          <w:p w14:paraId="75A5F0A6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0" w:type="auto"/>
          </w:tcPr>
          <w:p w14:paraId="7A0E02D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90F484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</w:tcPr>
          <w:p w14:paraId="020114C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E8762F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351275D5" w14:textId="77777777" w:rsidTr="00F93BF8">
        <w:tc>
          <w:tcPr>
            <w:tcW w:w="0" w:type="auto"/>
          </w:tcPr>
          <w:p w14:paraId="7C1662F5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0" w:type="auto"/>
          </w:tcPr>
          <w:p w14:paraId="01DF3B6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746</w:t>
            </w:r>
          </w:p>
        </w:tc>
        <w:tc>
          <w:tcPr>
            <w:tcW w:w="0" w:type="auto"/>
          </w:tcPr>
          <w:p w14:paraId="6BF6B58F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697" w:type="dxa"/>
          </w:tcPr>
          <w:p w14:paraId="72A0124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126" w:type="dxa"/>
          </w:tcPr>
          <w:p w14:paraId="01EB25B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0.774(0.588, 1.019)</w:t>
            </w:r>
          </w:p>
        </w:tc>
      </w:tr>
      <w:tr w:rsidR="00C675BC" w:rsidRPr="004D0296" w14:paraId="633DCE8A" w14:textId="77777777" w:rsidTr="00F93BF8">
        <w:tc>
          <w:tcPr>
            <w:tcW w:w="0" w:type="auto"/>
          </w:tcPr>
          <w:p w14:paraId="203F477F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0" w:type="auto"/>
          </w:tcPr>
          <w:p w14:paraId="36A698D2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14:paraId="3041874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97" w:type="dxa"/>
          </w:tcPr>
          <w:p w14:paraId="5CEFAA9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6" w:type="dxa"/>
          </w:tcPr>
          <w:p w14:paraId="716FA5F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.979(0.889, 4.405)</w:t>
            </w:r>
          </w:p>
        </w:tc>
      </w:tr>
      <w:tr w:rsidR="00C675BC" w:rsidRPr="004D0296" w14:paraId="47798A89" w14:textId="77777777" w:rsidTr="00F93BF8">
        <w:tc>
          <w:tcPr>
            <w:tcW w:w="0" w:type="auto"/>
          </w:tcPr>
          <w:p w14:paraId="552962C4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0" w:type="auto"/>
          </w:tcPr>
          <w:p w14:paraId="2FBEE2DA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0" w:type="auto"/>
          </w:tcPr>
          <w:p w14:paraId="4911A361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97" w:type="dxa"/>
          </w:tcPr>
          <w:p w14:paraId="44B5A671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26" w:type="dxa"/>
          </w:tcPr>
          <w:p w14:paraId="07BF0D9A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10(0.202, 0.832)</w:t>
            </w:r>
          </w:p>
        </w:tc>
      </w:tr>
      <w:tr w:rsidR="00C675BC" w:rsidRPr="004D0296" w14:paraId="0F15A7A6" w14:textId="77777777" w:rsidTr="00F93BF8">
        <w:tc>
          <w:tcPr>
            <w:tcW w:w="0" w:type="auto"/>
          </w:tcPr>
          <w:p w14:paraId="1CC48F73" w14:textId="20053761" w:rsidR="00C675BC" w:rsidRPr="00F93BF8" w:rsidRDefault="00CB39C1" w:rsidP="00F93BF8">
            <w:pPr>
              <w:widowControl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0" w:type="auto"/>
          </w:tcPr>
          <w:p w14:paraId="3BBFF4E9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236915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</w:tcPr>
          <w:p w14:paraId="3F832DAF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67C715C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5EEADDEB" w14:textId="77777777" w:rsidTr="00F93BF8">
        <w:tc>
          <w:tcPr>
            <w:tcW w:w="0" w:type="auto"/>
          </w:tcPr>
          <w:p w14:paraId="4CCD3AE2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14:paraId="7858D70D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</w:tcPr>
          <w:p w14:paraId="033EFD9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97" w:type="dxa"/>
          </w:tcPr>
          <w:p w14:paraId="22936B0A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126" w:type="dxa"/>
          </w:tcPr>
          <w:p w14:paraId="0C7E28A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.001(0.615, 1.630)</w:t>
            </w:r>
          </w:p>
        </w:tc>
      </w:tr>
      <w:tr w:rsidR="00C675BC" w:rsidRPr="004D0296" w14:paraId="1B7578DF" w14:textId="77777777" w:rsidTr="00F93BF8">
        <w:tc>
          <w:tcPr>
            <w:tcW w:w="0" w:type="auto"/>
          </w:tcPr>
          <w:p w14:paraId="73506A3E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hronic kidney disease (CKD)</w:t>
            </w:r>
          </w:p>
        </w:tc>
        <w:tc>
          <w:tcPr>
            <w:tcW w:w="0" w:type="auto"/>
          </w:tcPr>
          <w:p w14:paraId="6F08BF9C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3DABC3E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97" w:type="dxa"/>
          </w:tcPr>
          <w:p w14:paraId="01863A20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26" w:type="dxa"/>
          </w:tcPr>
          <w:p w14:paraId="1570979F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74(0.161, 0.873)</w:t>
            </w:r>
          </w:p>
        </w:tc>
      </w:tr>
      <w:tr w:rsidR="00C675BC" w:rsidRPr="004D0296" w14:paraId="7B9C4CDD" w14:textId="77777777" w:rsidTr="00F93BF8">
        <w:tc>
          <w:tcPr>
            <w:tcW w:w="0" w:type="auto"/>
          </w:tcPr>
          <w:p w14:paraId="04AAB448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hronic lower respiratory diseases</w:t>
            </w:r>
          </w:p>
        </w:tc>
        <w:tc>
          <w:tcPr>
            <w:tcW w:w="0" w:type="auto"/>
          </w:tcPr>
          <w:p w14:paraId="23D2DEE6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0" w:type="auto"/>
          </w:tcPr>
          <w:p w14:paraId="6BBDEA3E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97" w:type="dxa"/>
          </w:tcPr>
          <w:p w14:paraId="6FD0360F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6" w:type="dxa"/>
          </w:tcPr>
          <w:p w14:paraId="21B6C47A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0.932(0.581, 1.495)</w:t>
            </w:r>
          </w:p>
        </w:tc>
      </w:tr>
      <w:tr w:rsidR="00C675BC" w:rsidRPr="004D0296" w14:paraId="7F27319D" w14:textId="77777777" w:rsidTr="00F93BF8">
        <w:tc>
          <w:tcPr>
            <w:tcW w:w="0" w:type="auto"/>
          </w:tcPr>
          <w:p w14:paraId="363DC49B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erebrovascular diseases</w:t>
            </w:r>
          </w:p>
        </w:tc>
        <w:tc>
          <w:tcPr>
            <w:tcW w:w="0" w:type="auto"/>
          </w:tcPr>
          <w:p w14:paraId="7AAC2DC5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3A64D900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97" w:type="dxa"/>
          </w:tcPr>
          <w:p w14:paraId="49E5A759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26" w:type="dxa"/>
          </w:tcPr>
          <w:p w14:paraId="0A51CCB7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1.246(0.637, 2.434)</w:t>
            </w:r>
          </w:p>
        </w:tc>
      </w:tr>
      <w:tr w:rsidR="00C675BC" w:rsidRPr="004D0296" w14:paraId="00785DDC" w14:textId="77777777" w:rsidTr="00F93BF8">
        <w:tc>
          <w:tcPr>
            <w:tcW w:w="0" w:type="auto"/>
          </w:tcPr>
          <w:p w14:paraId="1DA74986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Neoplasms</w:t>
            </w:r>
          </w:p>
        </w:tc>
        <w:tc>
          <w:tcPr>
            <w:tcW w:w="0" w:type="auto"/>
          </w:tcPr>
          <w:p w14:paraId="35BC6C54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0" w:type="auto"/>
          </w:tcPr>
          <w:p w14:paraId="1894936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697" w:type="dxa"/>
          </w:tcPr>
          <w:p w14:paraId="16E7BBCC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26" w:type="dxa"/>
          </w:tcPr>
          <w:p w14:paraId="531C51BB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58(0.450, 0.962)</w:t>
            </w:r>
          </w:p>
        </w:tc>
      </w:tr>
      <w:tr w:rsidR="00C675BC" w:rsidRPr="004D0296" w14:paraId="426B6CFA" w14:textId="77777777" w:rsidTr="00F93BF8">
        <w:tc>
          <w:tcPr>
            <w:tcW w:w="0" w:type="auto"/>
          </w:tcPr>
          <w:p w14:paraId="24B57C1E" w14:textId="77777777" w:rsidR="00C675BC" w:rsidRPr="00F93BF8" w:rsidRDefault="00C675BC" w:rsidP="00F93BF8">
            <w:pPr>
              <w:widowControl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Medication</w:t>
            </w:r>
          </w:p>
        </w:tc>
        <w:tc>
          <w:tcPr>
            <w:tcW w:w="0" w:type="auto"/>
          </w:tcPr>
          <w:p w14:paraId="61675168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AAE53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</w:tcPr>
          <w:p w14:paraId="5E27B296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3FB1543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C675BC" w:rsidRPr="004D0296" w14:paraId="008661BE" w14:textId="77777777" w:rsidTr="00F93BF8">
        <w:tc>
          <w:tcPr>
            <w:tcW w:w="0" w:type="auto"/>
          </w:tcPr>
          <w:p w14:paraId="2E409128" w14:textId="77777777" w:rsidR="00C675BC" w:rsidRPr="00F93BF8" w:rsidRDefault="00C675BC" w:rsidP="00F93BF8">
            <w:pPr>
              <w:widowControl/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rticosteroids for systemic use</w:t>
            </w:r>
          </w:p>
        </w:tc>
        <w:tc>
          <w:tcPr>
            <w:tcW w:w="0" w:type="auto"/>
          </w:tcPr>
          <w:p w14:paraId="7E0D794E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0" w:type="auto"/>
          </w:tcPr>
          <w:p w14:paraId="65F39401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697" w:type="dxa"/>
          </w:tcPr>
          <w:p w14:paraId="4C81CF24" w14:textId="77777777" w:rsidR="00C675BC" w:rsidRPr="00F93BF8" w:rsidRDefault="00C675BC" w:rsidP="00F93BF8">
            <w:pPr>
              <w:widowControl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126" w:type="dxa"/>
          </w:tcPr>
          <w:p w14:paraId="2AF47DAF" w14:textId="77777777" w:rsidR="00C675BC" w:rsidRPr="00F93BF8" w:rsidRDefault="00C675BC" w:rsidP="00F93BF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3(0.713, 1.220)</w:t>
            </w:r>
          </w:p>
        </w:tc>
      </w:tr>
    </w:tbl>
    <w:p w14:paraId="44409CBA" w14:textId="7DC95FA3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Note:</w:t>
      </w:r>
    </w:p>
    <w:p w14:paraId="3166E8C7" w14:textId="25EFFEE9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Bold font indicates statistical significance.</w:t>
      </w:r>
    </w:p>
    <w:p w14:paraId="28B156EF" w14:textId="209F7B48" w:rsidR="00C675BC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*Hazard ratio for outcomes among Sjögren's syndrome with HCQ group compared to Sjögren's syndrome with MTX group subjects (after </w:t>
      </w:r>
      <w:r w:rsidR="000B0478" w:rsidRPr="00F93BF8">
        <w:rPr>
          <w:rFonts w:ascii="Times New Roman" w:eastAsia="標楷體" w:hAnsi="Times New Roman" w:cs="Times New Roman"/>
          <w:sz w:val="16"/>
          <w:szCs w:val="16"/>
        </w:rPr>
        <w:t>propensity score</w:t>
      </w: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 matching).</w:t>
      </w:r>
    </w:p>
    <w:p w14:paraId="6FB0E9FD" w14:textId="4FAD07CD" w:rsidR="00962346" w:rsidRPr="00F93BF8" w:rsidRDefault="00962346">
      <w:pPr>
        <w:widowControl/>
        <w:rPr>
          <w:rFonts w:ascii="Times New Roman" w:eastAsia="標楷體" w:hAnsi="Times New Roman" w:cs="Times New Roman"/>
          <w:sz w:val="20"/>
          <w:szCs w:val="20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95% CI, 95% confidence interval.</w:t>
      </w:r>
      <w:r w:rsidRPr="00F93BF8">
        <w:rPr>
          <w:rFonts w:ascii="Times New Roman" w:eastAsia="標楷體" w:hAnsi="Times New Roman" w:cs="Times New Roman"/>
          <w:sz w:val="20"/>
          <w:szCs w:val="20"/>
        </w:rPr>
        <w:br w:type="page"/>
      </w:r>
    </w:p>
    <w:p w14:paraId="1EC23951" w14:textId="30F12153" w:rsidR="00962346" w:rsidRPr="00F93BF8" w:rsidRDefault="00902FF2" w:rsidP="00F93BF8">
      <w:pPr>
        <w:rPr>
          <w:rFonts w:ascii="Times New Roman" w:eastAsia="標楷體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</w:pPr>
      <w:r w:rsidRPr="00902FF2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962346" w:rsidRPr="00F93BF8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t xml:space="preserve">Table 4. </w:t>
      </w:r>
      <w:r w:rsidR="00F74164" w:rsidRPr="00F74164">
        <w:rPr>
          <w:rFonts w:ascii="Times New Roman" w:eastAsia="標楷體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>Sensitivity analysis of unvaccinated patients with COVID-19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612"/>
        <w:gridCol w:w="1723"/>
        <w:gridCol w:w="1750"/>
        <w:gridCol w:w="2371"/>
      </w:tblGrid>
      <w:tr w:rsidR="00962346" w:rsidRPr="004D0296" w14:paraId="50C6A864" w14:textId="77777777" w:rsidTr="00962346">
        <w:trPr>
          <w:trHeight w:val="364"/>
        </w:trPr>
        <w:tc>
          <w:tcPr>
            <w:tcW w:w="2205" w:type="pct"/>
            <w:vMerge w:val="restart"/>
          </w:tcPr>
          <w:p w14:paraId="1C1D926C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661" w:type="pct"/>
            <w:gridSpan w:val="2"/>
          </w:tcPr>
          <w:p w14:paraId="35870357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Patients with outcome</w:t>
            </w:r>
          </w:p>
        </w:tc>
        <w:tc>
          <w:tcPr>
            <w:tcW w:w="1134" w:type="pct"/>
            <w:vMerge w:val="restart"/>
          </w:tcPr>
          <w:p w14:paraId="1797ECBC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Hazard ratio*</w:t>
            </w:r>
          </w:p>
          <w:p w14:paraId="3A61B0C1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962346" w:rsidRPr="004D0296" w14:paraId="027C49D5" w14:textId="77777777" w:rsidTr="00962346">
        <w:trPr>
          <w:trHeight w:val="15"/>
        </w:trPr>
        <w:tc>
          <w:tcPr>
            <w:tcW w:w="2205" w:type="pct"/>
            <w:vMerge/>
          </w:tcPr>
          <w:p w14:paraId="7036DAB8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824" w:type="pct"/>
          </w:tcPr>
          <w:p w14:paraId="0371AF3F" w14:textId="3D60751D" w:rsidR="00962346" w:rsidRPr="00F93BF8" w:rsidRDefault="00F333E0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  <w:r w:rsidR="00962346"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SS with HCQ</w:t>
            </w:r>
          </w:p>
        </w:tc>
        <w:tc>
          <w:tcPr>
            <w:tcW w:w="837" w:type="pct"/>
          </w:tcPr>
          <w:p w14:paraId="3B5CB4AA" w14:textId="3879AECE" w:rsidR="00962346" w:rsidRPr="00F93BF8" w:rsidRDefault="00F333E0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  <w:r w:rsidR="00962346"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SS with MTX</w:t>
            </w:r>
          </w:p>
        </w:tc>
        <w:tc>
          <w:tcPr>
            <w:tcW w:w="1134" w:type="pct"/>
            <w:vMerge/>
          </w:tcPr>
          <w:p w14:paraId="6E8BC11C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62346" w:rsidRPr="004D0296" w14:paraId="0DC4D780" w14:textId="77777777" w:rsidTr="00962346">
        <w:trPr>
          <w:trHeight w:val="15"/>
        </w:trPr>
        <w:tc>
          <w:tcPr>
            <w:tcW w:w="2205" w:type="pct"/>
          </w:tcPr>
          <w:p w14:paraId="75293130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ncidence of COVID-19</w:t>
            </w:r>
          </w:p>
        </w:tc>
        <w:tc>
          <w:tcPr>
            <w:tcW w:w="824" w:type="pct"/>
          </w:tcPr>
          <w:p w14:paraId="48510336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7" w:type="pct"/>
          </w:tcPr>
          <w:p w14:paraId="66F51A70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pct"/>
          </w:tcPr>
          <w:p w14:paraId="64042323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2346" w:rsidRPr="004D0296" w14:paraId="3FD817A0" w14:textId="77777777" w:rsidTr="00962346">
        <w:trPr>
          <w:trHeight w:val="15"/>
        </w:trPr>
        <w:tc>
          <w:tcPr>
            <w:tcW w:w="2205" w:type="pct"/>
          </w:tcPr>
          <w:p w14:paraId="538BFE8C" w14:textId="0717F4C5" w:rsidR="00962346" w:rsidRPr="00F93BF8" w:rsidRDefault="00962346" w:rsidP="00F93BF8">
            <w:pPr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VID-19 (</w:t>
            </w:r>
            <w:r w:rsidR="00C34628"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aboratory tests: positive)</w:t>
            </w:r>
          </w:p>
        </w:tc>
        <w:tc>
          <w:tcPr>
            <w:tcW w:w="824" w:type="pct"/>
            <w:vAlign w:val="center"/>
          </w:tcPr>
          <w:p w14:paraId="3CB131C7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37" w:type="pct"/>
          </w:tcPr>
          <w:p w14:paraId="74CF6EDD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34" w:type="pct"/>
          </w:tcPr>
          <w:p w14:paraId="54DD10BD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768(0.502, 1.176)</w:t>
            </w:r>
          </w:p>
        </w:tc>
      </w:tr>
      <w:tr w:rsidR="00962346" w:rsidRPr="004D0296" w14:paraId="155953A4" w14:textId="77777777" w:rsidTr="00962346">
        <w:trPr>
          <w:trHeight w:val="15"/>
        </w:trPr>
        <w:tc>
          <w:tcPr>
            <w:tcW w:w="2205" w:type="pct"/>
            <w:vAlign w:val="center"/>
          </w:tcPr>
          <w:p w14:paraId="600F1D5B" w14:textId="33AFE17C" w:rsidR="00962346" w:rsidRPr="00F93BF8" w:rsidRDefault="00962346" w:rsidP="00F93BF8">
            <w:pPr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VID-19 (</w:t>
            </w:r>
            <w:r w:rsidR="00C34628"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de)</w:t>
            </w:r>
          </w:p>
        </w:tc>
        <w:tc>
          <w:tcPr>
            <w:tcW w:w="824" w:type="pct"/>
            <w:vAlign w:val="center"/>
          </w:tcPr>
          <w:p w14:paraId="3EE609CB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37" w:type="pct"/>
          </w:tcPr>
          <w:p w14:paraId="1A129381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134" w:type="pct"/>
            <w:vAlign w:val="center"/>
          </w:tcPr>
          <w:p w14:paraId="55B17EC6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0.744(0.575, 0.964)</w:t>
            </w:r>
          </w:p>
        </w:tc>
      </w:tr>
      <w:tr w:rsidR="00962346" w:rsidRPr="004D0296" w14:paraId="6B83378F" w14:textId="77777777" w:rsidTr="00962346">
        <w:trPr>
          <w:trHeight w:val="15"/>
        </w:trPr>
        <w:tc>
          <w:tcPr>
            <w:tcW w:w="2205" w:type="pct"/>
          </w:tcPr>
          <w:p w14:paraId="1EEA68A9" w14:textId="3D15DA7F" w:rsidR="00962346" w:rsidRPr="00F93BF8" w:rsidRDefault="00962346" w:rsidP="00F93BF8">
            <w:pPr>
              <w:ind w:leftChars="100" w:left="240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VID-19 (</w:t>
            </w:r>
            <w:r w:rsidR="00C34628"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P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ositive or </w:t>
            </w:r>
            <w:r w:rsidR="00C34628"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de)</w:t>
            </w:r>
          </w:p>
        </w:tc>
        <w:tc>
          <w:tcPr>
            <w:tcW w:w="824" w:type="pct"/>
            <w:vAlign w:val="center"/>
          </w:tcPr>
          <w:p w14:paraId="21BDEA12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37" w:type="pct"/>
          </w:tcPr>
          <w:p w14:paraId="0DC983BE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134" w:type="pct"/>
            <w:vAlign w:val="center"/>
          </w:tcPr>
          <w:p w14:paraId="06CFC347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0.735(0.573, 0.941)</w:t>
            </w:r>
          </w:p>
        </w:tc>
      </w:tr>
      <w:tr w:rsidR="00962346" w:rsidRPr="004D0296" w14:paraId="4BCF7FB0" w14:textId="77777777" w:rsidTr="00962346">
        <w:trPr>
          <w:trHeight w:val="15"/>
        </w:trPr>
        <w:tc>
          <w:tcPr>
            <w:tcW w:w="2205" w:type="pct"/>
          </w:tcPr>
          <w:p w14:paraId="23F74EB4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edical utilization</w:t>
            </w:r>
          </w:p>
        </w:tc>
        <w:tc>
          <w:tcPr>
            <w:tcW w:w="824" w:type="pct"/>
            <w:vAlign w:val="center"/>
          </w:tcPr>
          <w:p w14:paraId="61931CA4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837" w:type="pct"/>
          </w:tcPr>
          <w:p w14:paraId="63BEA3D5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134" w:type="pct"/>
            <w:vAlign w:val="center"/>
          </w:tcPr>
          <w:p w14:paraId="239FFD92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962346" w:rsidRPr="004D0296" w14:paraId="507A806D" w14:textId="77777777" w:rsidTr="00962346">
        <w:trPr>
          <w:trHeight w:val="15"/>
        </w:trPr>
        <w:tc>
          <w:tcPr>
            <w:tcW w:w="2205" w:type="pct"/>
          </w:tcPr>
          <w:p w14:paraId="72625EDF" w14:textId="77777777" w:rsidR="00962346" w:rsidRPr="00F93BF8" w:rsidRDefault="00962346" w:rsidP="00F93BF8">
            <w:pPr>
              <w:ind w:leftChars="100" w:left="240"/>
              <w:rPr>
                <w:rFonts w:ascii="Times New Roman" w:eastAsia="標楷體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Hospital Inpatient Services</w:t>
            </w:r>
          </w:p>
        </w:tc>
        <w:tc>
          <w:tcPr>
            <w:tcW w:w="824" w:type="pct"/>
            <w:vAlign w:val="center"/>
          </w:tcPr>
          <w:p w14:paraId="42DE8C58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7" w:type="pct"/>
          </w:tcPr>
          <w:p w14:paraId="6EBAE535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134" w:type="pct"/>
            <w:vAlign w:val="center"/>
          </w:tcPr>
          <w:p w14:paraId="12F808E9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906(0.690, 1.190)</w:t>
            </w:r>
          </w:p>
        </w:tc>
      </w:tr>
      <w:tr w:rsidR="00962346" w:rsidRPr="004D0296" w14:paraId="62FF06D0" w14:textId="77777777" w:rsidTr="00962346">
        <w:trPr>
          <w:trHeight w:val="15"/>
        </w:trPr>
        <w:tc>
          <w:tcPr>
            <w:tcW w:w="2205" w:type="pct"/>
            <w:vAlign w:val="center"/>
          </w:tcPr>
          <w:p w14:paraId="069DAEC4" w14:textId="77777777" w:rsidR="00962346" w:rsidRPr="00F93BF8" w:rsidRDefault="00962346" w:rsidP="00F93BF8">
            <w:pPr>
              <w:pStyle w:val="a8"/>
              <w:ind w:leftChars="100" w:left="240"/>
              <w:rPr>
                <w:rFonts w:ascii="Times New Roman" w:eastAsia="標楷體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ritical Care Services, ICU</w:t>
            </w:r>
          </w:p>
        </w:tc>
        <w:tc>
          <w:tcPr>
            <w:tcW w:w="824" w:type="pct"/>
            <w:vAlign w:val="center"/>
          </w:tcPr>
          <w:p w14:paraId="6A464E85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37" w:type="pct"/>
          </w:tcPr>
          <w:p w14:paraId="263F42CC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pct"/>
            <w:vAlign w:val="center"/>
          </w:tcPr>
          <w:p w14:paraId="63F256F6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619(0.331, 1.160)</w:t>
            </w:r>
          </w:p>
        </w:tc>
      </w:tr>
      <w:tr w:rsidR="00962346" w:rsidRPr="004D0296" w14:paraId="545D5996" w14:textId="77777777" w:rsidTr="00962346">
        <w:trPr>
          <w:trHeight w:val="15"/>
        </w:trPr>
        <w:tc>
          <w:tcPr>
            <w:tcW w:w="2205" w:type="pct"/>
          </w:tcPr>
          <w:p w14:paraId="6CB54588" w14:textId="77777777" w:rsidR="00962346" w:rsidRPr="00F93BF8" w:rsidRDefault="00962346" w:rsidP="00F93BF8">
            <w:pPr>
              <w:pStyle w:val="a8"/>
              <w:ind w:leftChars="100" w:left="240"/>
              <w:rPr>
                <w:rFonts w:ascii="Times New Roman" w:eastAsia="標楷體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824" w:type="pct"/>
            <w:vAlign w:val="center"/>
          </w:tcPr>
          <w:p w14:paraId="013968CC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37" w:type="pct"/>
          </w:tcPr>
          <w:p w14:paraId="12760D4A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pct"/>
            <w:vAlign w:val="center"/>
          </w:tcPr>
          <w:p w14:paraId="55E885AE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765(0.285, 2.055)</w:t>
            </w:r>
          </w:p>
        </w:tc>
      </w:tr>
      <w:tr w:rsidR="00962346" w:rsidRPr="004D0296" w14:paraId="5D336AD7" w14:textId="77777777" w:rsidTr="00962346">
        <w:trPr>
          <w:trHeight w:val="15"/>
        </w:trPr>
        <w:tc>
          <w:tcPr>
            <w:tcW w:w="2205" w:type="pct"/>
          </w:tcPr>
          <w:p w14:paraId="1C42AAE8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824" w:type="pct"/>
            <w:vAlign w:val="center"/>
          </w:tcPr>
          <w:p w14:paraId="44A350D6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37" w:type="pct"/>
          </w:tcPr>
          <w:p w14:paraId="4860F151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34" w:type="pct"/>
            <w:vAlign w:val="center"/>
          </w:tcPr>
          <w:p w14:paraId="4A168685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625(0.370, 1.055)</w:t>
            </w:r>
          </w:p>
        </w:tc>
      </w:tr>
      <w:tr w:rsidR="00962346" w:rsidRPr="004D0296" w14:paraId="33A4412A" w14:textId="77777777" w:rsidTr="00962346">
        <w:trPr>
          <w:trHeight w:val="15"/>
        </w:trPr>
        <w:tc>
          <w:tcPr>
            <w:tcW w:w="2205" w:type="pct"/>
            <w:vAlign w:val="center"/>
          </w:tcPr>
          <w:p w14:paraId="1896A1BC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Adverse outcomes</w:t>
            </w:r>
          </w:p>
        </w:tc>
        <w:tc>
          <w:tcPr>
            <w:tcW w:w="824" w:type="pct"/>
            <w:vAlign w:val="center"/>
          </w:tcPr>
          <w:p w14:paraId="65C764CA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37" w:type="pct"/>
          </w:tcPr>
          <w:p w14:paraId="2D727BC4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34" w:type="pct"/>
            <w:vAlign w:val="center"/>
          </w:tcPr>
          <w:p w14:paraId="1C02D4A3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912(0.704, 1.180)</w:t>
            </w:r>
          </w:p>
        </w:tc>
      </w:tr>
    </w:tbl>
    <w:p w14:paraId="3AB19E0D" w14:textId="4B092560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Note: Due to policy of TriNetX, any number less than 10 will be automatically assigned as &lt;10.</w:t>
      </w:r>
    </w:p>
    <w:p w14:paraId="746CA34A" w14:textId="77777777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Bold font indicates statistical significance. </w:t>
      </w:r>
    </w:p>
    <w:p w14:paraId="1660374D" w14:textId="0A6C0512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*Hazard ratio for outcomes among Sjögren's syndrome with HCQ group compared to Sjögren's syndrome with MTX group subjects (after </w:t>
      </w:r>
      <w:r w:rsidR="000B0478" w:rsidRPr="00F93BF8">
        <w:rPr>
          <w:rFonts w:ascii="Times New Roman" w:eastAsia="標楷體" w:hAnsi="Times New Roman" w:cs="Times New Roman"/>
          <w:sz w:val="16"/>
          <w:szCs w:val="16"/>
        </w:rPr>
        <w:t>propensity score</w:t>
      </w: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 matching).</w:t>
      </w:r>
    </w:p>
    <w:p w14:paraId="6430C393" w14:textId="10B7BDCC" w:rsidR="00962346" w:rsidRPr="00F93BF8" w:rsidRDefault="00962346">
      <w:pPr>
        <w:widowControl/>
        <w:rPr>
          <w:rFonts w:ascii="Times New Roman" w:eastAsia="標楷體" w:hAnsi="Times New Roman" w:cs="Times New Roman"/>
          <w:sz w:val="20"/>
          <w:szCs w:val="20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95% CI, 95% confidence interval.</w:t>
      </w:r>
      <w:r w:rsidRPr="00F93BF8">
        <w:rPr>
          <w:rFonts w:ascii="Times New Roman" w:eastAsia="標楷體" w:hAnsi="Times New Roman" w:cs="Times New Roman"/>
          <w:sz w:val="20"/>
          <w:szCs w:val="20"/>
        </w:rPr>
        <w:br w:type="page"/>
      </w:r>
    </w:p>
    <w:p w14:paraId="2B88CFC7" w14:textId="48AA56BB" w:rsidR="00962346" w:rsidRPr="00F93BF8" w:rsidRDefault="00902FF2" w:rsidP="00F93BF8">
      <w:pPr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</w:pPr>
      <w:r w:rsidRPr="00902FF2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962346" w:rsidRPr="00F93BF8">
        <w:rPr>
          <w:rFonts w:ascii="Times New Roman" w:eastAsia="標楷體" w:hAnsi="Times New Roman" w:cs="Times New Roman"/>
          <w:b/>
          <w:color w:val="000000" w:themeColor="text1"/>
          <w:sz w:val="20"/>
          <w:szCs w:val="20"/>
        </w:rPr>
        <w:t xml:space="preserve">Table 5. </w:t>
      </w:r>
      <w:r w:rsidR="00F74164" w:rsidRPr="00F74164">
        <w:rPr>
          <w:rFonts w:ascii="Times New Roman" w:eastAsia="標楷體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>Sensitivity analysis of patients with 3 months to 3 years of follow-up</w:t>
      </w:r>
    </w:p>
    <w:tbl>
      <w:tblPr>
        <w:tblStyle w:val="a7"/>
        <w:tblW w:w="10300" w:type="dxa"/>
        <w:tblLook w:val="04A0" w:firstRow="1" w:lastRow="0" w:firstColumn="1" w:lastColumn="0" w:noHBand="0" w:noVBand="1"/>
      </w:tblPr>
      <w:tblGrid>
        <w:gridCol w:w="4626"/>
        <w:gridCol w:w="1766"/>
        <w:gridCol w:w="1779"/>
        <w:gridCol w:w="2129"/>
      </w:tblGrid>
      <w:tr w:rsidR="00962346" w:rsidRPr="004D0296" w14:paraId="3E744265" w14:textId="77777777" w:rsidTr="00962346">
        <w:trPr>
          <w:trHeight w:val="325"/>
        </w:trPr>
        <w:tc>
          <w:tcPr>
            <w:tcW w:w="0" w:type="auto"/>
            <w:vMerge w:val="restart"/>
          </w:tcPr>
          <w:p w14:paraId="3A97C249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0" w:type="auto"/>
            <w:gridSpan w:val="2"/>
          </w:tcPr>
          <w:p w14:paraId="6B053ED0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Patients with outcome</w:t>
            </w:r>
          </w:p>
        </w:tc>
        <w:tc>
          <w:tcPr>
            <w:tcW w:w="0" w:type="auto"/>
            <w:vMerge w:val="restart"/>
          </w:tcPr>
          <w:p w14:paraId="434798AA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Hazard ratio*</w:t>
            </w:r>
          </w:p>
          <w:p w14:paraId="2CB88933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962346" w:rsidRPr="004D0296" w14:paraId="0B29F53F" w14:textId="77777777" w:rsidTr="00962346">
        <w:trPr>
          <w:trHeight w:val="15"/>
        </w:trPr>
        <w:tc>
          <w:tcPr>
            <w:tcW w:w="0" w:type="auto"/>
            <w:vMerge/>
          </w:tcPr>
          <w:p w14:paraId="0D23E081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68771A" w14:textId="2F33E370" w:rsidR="00962346" w:rsidRPr="00F93BF8" w:rsidRDefault="00F333E0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  <w:r w:rsidR="00962346"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SS with HCQ</w:t>
            </w:r>
          </w:p>
        </w:tc>
        <w:tc>
          <w:tcPr>
            <w:tcW w:w="0" w:type="auto"/>
          </w:tcPr>
          <w:p w14:paraId="26ADE9CD" w14:textId="74A907EA" w:rsidR="00962346" w:rsidRPr="00F93BF8" w:rsidRDefault="00F333E0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  <w:r w:rsidR="00962346" w:rsidRPr="00F93BF8"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  <w:t>SS with MTX</w:t>
            </w:r>
          </w:p>
        </w:tc>
        <w:tc>
          <w:tcPr>
            <w:tcW w:w="0" w:type="auto"/>
            <w:vMerge/>
          </w:tcPr>
          <w:p w14:paraId="78EF30A4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62346" w:rsidRPr="004D0296" w14:paraId="111A78AF" w14:textId="77777777" w:rsidTr="00962346">
        <w:trPr>
          <w:trHeight w:val="15"/>
        </w:trPr>
        <w:tc>
          <w:tcPr>
            <w:tcW w:w="0" w:type="auto"/>
          </w:tcPr>
          <w:p w14:paraId="63B23A7E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ncidence of COVID-19</w:t>
            </w:r>
          </w:p>
        </w:tc>
        <w:tc>
          <w:tcPr>
            <w:tcW w:w="0" w:type="auto"/>
          </w:tcPr>
          <w:p w14:paraId="477ACDFD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3D310F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8FF799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62346" w:rsidRPr="004D0296" w14:paraId="78280926" w14:textId="77777777" w:rsidTr="00962346">
        <w:trPr>
          <w:trHeight w:val="15"/>
        </w:trPr>
        <w:tc>
          <w:tcPr>
            <w:tcW w:w="0" w:type="auto"/>
          </w:tcPr>
          <w:p w14:paraId="3F948BB8" w14:textId="18A09749" w:rsidR="00962346" w:rsidRPr="00F93BF8" w:rsidRDefault="00962346" w:rsidP="00F93BF8">
            <w:pPr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VID-19 (</w:t>
            </w:r>
            <w:r w:rsidR="008A3DDF"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L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aboratory tests: positive)</w:t>
            </w:r>
          </w:p>
        </w:tc>
        <w:tc>
          <w:tcPr>
            <w:tcW w:w="0" w:type="auto"/>
            <w:vAlign w:val="center"/>
          </w:tcPr>
          <w:p w14:paraId="40C0E9E3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43D96D5A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0744DEE7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752(0.500, 1.133)</w:t>
            </w:r>
          </w:p>
        </w:tc>
      </w:tr>
      <w:tr w:rsidR="00962346" w:rsidRPr="004D0296" w14:paraId="49A86A8A" w14:textId="77777777" w:rsidTr="00962346">
        <w:trPr>
          <w:trHeight w:val="15"/>
        </w:trPr>
        <w:tc>
          <w:tcPr>
            <w:tcW w:w="0" w:type="auto"/>
            <w:vAlign w:val="center"/>
          </w:tcPr>
          <w:p w14:paraId="32F3F0B7" w14:textId="63D8891C" w:rsidR="00962346" w:rsidRPr="00F93BF8" w:rsidRDefault="00962346" w:rsidP="00F93BF8">
            <w:pPr>
              <w:ind w:leftChars="100" w:left="24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VID-19 (</w:t>
            </w:r>
            <w:r w:rsidR="008A3DDF"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ICD-10-CM code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3666456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14:paraId="1A241880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  <w:vAlign w:val="center"/>
          </w:tcPr>
          <w:p w14:paraId="75CCB77F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0.720(0.557, 0.932)</w:t>
            </w:r>
          </w:p>
        </w:tc>
      </w:tr>
      <w:tr w:rsidR="00962346" w:rsidRPr="004D0296" w14:paraId="0EBAEE85" w14:textId="77777777" w:rsidTr="00962346">
        <w:trPr>
          <w:trHeight w:val="15"/>
        </w:trPr>
        <w:tc>
          <w:tcPr>
            <w:tcW w:w="0" w:type="auto"/>
          </w:tcPr>
          <w:p w14:paraId="5D0BFD15" w14:textId="0510DCDA" w:rsidR="00962346" w:rsidRPr="00F93BF8" w:rsidRDefault="00962346" w:rsidP="00F93BF8">
            <w:pPr>
              <w:ind w:leftChars="100" w:left="240"/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VID-19 (</w:t>
            </w:r>
            <w:r w:rsidR="008A3DDF"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P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ositive or </w:t>
            </w:r>
            <w:r w:rsidR="008A3DDF"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ICD-10-CM </w:t>
            </w: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ode)</w:t>
            </w:r>
          </w:p>
        </w:tc>
        <w:tc>
          <w:tcPr>
            <w:tcW w:w="0" w:type="auto"/>
            <w:vAlign w:val="center"/>
          </w:tcPr>
          <w:p w14:paraId="2FF8FD60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14:paraId="7E1D112E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0" w:type="auto"/>
            <w:vAlign w:val="center"/>
          </w:tcPr>
          <w:p w14:paraId="3C291297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b/>
                <w:sz w:val="16"/>
                <w:szCs w:val="16"/>
              </w:rPr>
              <w:t>0.732(0.574, 0.933)</w:t>
            </w:r>
          </w:p>
        </w:tc>
      </w:tr>
      <w:tr w:rsidR="00962346" w:rsidRPr="004D0296" w14:paraId="04B0A97E" w14:textId="77777777" w:rsidTr="00962346">
        <w:trPr>
          <w:trHeight w:val="15"/>
        </w:trPr>
        <w:tc>
          <w:tcPr>
            <w:tcW w:w="0" w:type="auto"/>
          </w:tcPr>
          <w:p w14:paraId="345D189E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color w:val="000000" w:themeColor="text1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edical utilization</w:t>
            </w:r>
          </w:p>
        </w:tc>
        <w:tc>
          <w:tcPr>
            <w:tcW w:w="0" w:type="auto"/>
            <w:vAlign w:val="center"/>
          </w:tcPr>
          <w:p w14:paraId="728636FE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F8A70F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2DBCCB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962346" w:rsidRPr="004D0296" w14:paraId="211E4408" w14:textId="77777777" w:rsidTr="00962346">
        <w:trPr>
          <w:trHeight w:val="15"/>
        </w:trPr>
        <w:tc>
          <w:tcPr>
            <w:tcW w:w="0" w:type="auto"/>
          </w:tcPr>
          <w:p w14:paraId="0862EFEA" w14:textId="77777777" w:rsidR="00962346" w:rsidRPr="00F93BF8" w:rsidRDefault="00962346" w:rsidP="00F93BF8">
            <w:pPr>
              <w:ind w:leftChars="100" w:left="240"/>
              <w:rPr>
                <w:rFonts w:ascii="Times New Roman" w:eastAsia="標楷體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Hospital Inpatient Services</w:t>
            </w:r>
          </w:p>
        </w:tc>
        <w:tc>
          <w:tcPr>
            <w:tcW w:w="0" w:type="auto"/>
            <w:vAlign w:val="center"/>
          </w:tcPr>
          <w:p w14:paraId="569A8CC5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14:paraId="02173437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14:paraId="4F3AE2DE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809(0.613, 1.068)</w:t>
            </w:r>
          </w:p>
        </w:tc>
      </w:tr>
      <w:tr w:rsidR="00962346" w:rsidRPr="004D0296" w14:paraId="5A2E9299" w14:textId="77777777" w:rsidTr="00962346">
        <w:trPr>
          <w:trHeight w:val="15"/>
        </w:trPr>
        <w:tc>
          <w:tcPr>
            <w:tcW w:w="0" w:type="auto"/>
            <w:vAlign w:val="center"/>
          </w:tcPr>
          <w:p w14:paraId="2124A82C" w14:textId="77777777" w:rsidR="00962346" w:rsidRPr="00F93BF8" w:rsidRDefault="00962346" w:rsidP="00F93BF8">
            <w:pPr>
              <w:pStyle w:val="a8"/>
              <w:ind w:leftChars="100" w:left="240"/>
              <w:rPr>
                <w:rFonts w:ascii="Times New Roman" w:eastAsia="標楷體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Critical Care Services, ICU</w:t>
            </w:r>
          </w:p>
        </w:tc>
        <w:tc>
          <w:tcPr>
            <w:tcW w:w="0" w:type="auto"/>
            <w:vAlign w:val="center"/>
          </w:tcPr>
          <w:p w14:paraId="16545B7B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3D4639B4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4A2074D3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758(0.438, 1.310)</w:t>
            </w:r>
          </w:p>
        </w:tc>
      </w:tr>
      <w:tr w:rsidR="00962346" w:rsidRPr="004D0296" w14:paraId="1C58DE01" w14:textId="77777777" w:rsidTr="00962346">
        <w:trPr>
          <w:trHeight w:val="15"/>
        </w:trPr>
        <w:tc>
          <w:tcPr>
            <w:tcW w:w="0" w:type="auto"/>
          </w:tcPr>
          <w:p w14:paraId="47BAF084" w14:textId="77777777" w:rsidR="00962346" w:rsidRPr="00F93BF8" w:rsidRDefault="00962346" w:rsidP="00F93BF8">
            <w:pPr>
              <w:pStyle w:val="a8"/>
              <w:ind w:leftChars="100" w:left="240"/>
              <w:rPr>
                <w:rFonts w:ascii="Times New Roman" w:eastAsia="標楷體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0" w:type="auto"/>
            <w:vAlign w:val="center"/>
          </w:tcPr>
          <w:p w14:paraId="69A9D83C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3D95F4C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3529B6DC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605(0.198, 1.849)</w:t>
            </w:r>
          </w:p>
        </w:tc>
      </w:tr>
      <w:tr w:rsidR="00962346" w:rsidRPr="004D0296" w14:paraId="5EA32FB4" w14:textId="77777777" w:rsidTr="00962346">
        <w:trPr>
          <w:trHeight w:val="15"/>
        </w:trPr>
        <w:tc>
          <w:tcPr>
            <w:tcW w:w="0" w:type="auto"/>
          </w:tcPr>
          <w:p w14:paraId="18499C2A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0" w:type="auto"/>
            <w:vAlign w:val="center"/>
          </w:tcPr>
          <w:p w14:paraId="5AF8BBE4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134D025B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0C601F73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727(0.433, 1.223)</w:t>
            </w:r>
          </w:p>
        </w:tc>
      </w:tr>
      <w:tr w:rsidR="00962346" w:rsidRPr="004D0296" w14:paraId="5EF2545C" w14:textId="77777777" w:rsidTr="00962346">
        <w:trPr>
          <w:trHeight w:val="15"/>
        </w:trPr>
        <w:tc>
          <w:tcPr>
            <w:tcW w:w="0" w:type="auto"/>
            <w:vAlign w:val="center"/>
          </w:tcPr>
          <w:p w14:paraId="3569FDAF" w14:textId="77777777" w:rsidR="00962346" w:rsidRPr="00F93BF8" w:rsidRDefault="00962346" w:rsidP="00F93BF8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Adverse outcomes</w:t>
            </w:r>
          </w:p>
        </w:tc>
        <w:tc>
          <w:tcPr>
            <w:tcW w:w="0" w:type="auto"/>
            <w:vAlign w:val="center"/>
          </w:tcPr>
          <w:p w14:paraId="3E35EEA0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14:paraId="361057FA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center"/>
          </w:tcPr>
          <w:p w14:paraId="2C0BE238" w14:textId="77777777" w:rsidR="00962346" w:rsidRPr="00F93BF8" w:rsidRDefault="00962346" w:rsidP="00F93BF8">
            <w:pPr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F93BF8">
              <w:rPr>
                <w:rFonts w:ascii="Times New Roman" w:eastAsia="標楷體" w:hAnsi="Times New Roman" w:cs="Times New Roman"/>
                <w:sz w:val="16"/>
                <w:szCs w:val="16"/>
              </w:rPr>
              <w:t>0.854(0.658, 1.108)</w:t>
            </w:r>
          </w:p>
        </w:tc>
      </w:tr>
    </w:tbl>
    <w:p w14:paraId="022C7136" w14:textId="77777777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Note: Due to policy of TriNetX, any number less than 10 will be automatically assigned as &lt;10.</w:t>
      </w:r>
    </w:p>
    <w:p w14:paraId="62298318" w14:textId="77777777" w:rsidR="00FE5D36" w:rsidRPr="00F93BF8" w:rsidRDefault="00FE5D3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Bold font indicates statistical significance. </w:t>
      </w:r>
    </w:p>
    <w:p w14:paraId="119B3B58" w14:textId="72F55D53" w:rsidR="00962346" w:rsidRPr="00F93BF8" w:rsidRDefault="00962346" w:rsidP="00F93BF8">
      <w:pPr>
        <w:widowControl/>
        <w:rPr>
          <w:rFonts w:ascii="Times New Roman" w:eastAsia="標楷體" w:hAnsi="Times New Roman" w:cs="Times New Roman"/>
          <w:sz w:val="16"/>
          <w:szCs w:val="16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*Hazard ratio for outcomes among Sjögren's syndrome with HCQ group compared to Sjögren's syndrome with MTX group subjects (after </w:t>
      </w:r>
      <w:r w:rsidR="000B0478" w:rsidRPr="00F93BF8">
        <w:rPr>
          <w:rFonts w:ascii="Times New Roman" w:eastAsia="標楷體" w:hAnsi="Times New Roman" w:cs="Times New Roman"/>
          <w:sz w:val="16"/>
          <w:szCs w:val="16"/>
        </w:rPr>
        <w:t>propensity score</w:t>
      </w:r>
      <w:r w:rsidRPr="00F93BF8">
        <w:rPr>
          <w:rFonts w:ascii="Times New Roman" w:eastAsia="標楷體" w:hAnsi="Times New Roman" w:cs="Times New Roman"/>
          <w:sz w:val="16"/>
          <w:szCs w:val="16"/>
        </w:rPr>
        <w:t xml:space="preserve"> matching).</w:t>
      </w:r>
    </w:p>
    <w:p w14:paraId="78C7BC7D" w14:textId="54F530BF" w:rsidR="00FE5D36" w:rsidRPr="00F93BF8" w:rsidRDefault="00962346" w:rsidP="00F93BF8">
      <w:pPr>
        <w:widowControl/>
        <w:rPr>
          <w:rFonts w:ascii="Times New Roman" w:eastAsia="標楷體" w:hAnsi="Times New Roman" w:cs="Times New Roman"/>
          <w:sz w:val="20"/>
          <w:szCs w:val="20"/>
        </w:rPr>
      </w:pPr>
      <w:r w:rsidRPr="00F93BF8">
        <w:rPr>
          <w:rFonts w:ascii="Times New Roman" w:eastAsia="標楷體" w:hAnsi="Times New Roman" w:cs="Times New Roman"/>
          <w:sz w:val="16"/>
          <w:szCs w:val="16"/>
        </w:rPr>
        <w:t>*95% CI, 95% confidence interval</w:t>
      </w:r>
    </w:p>
    <w:sectPr w:rsidR="00FE5D36" w:rsidRPr="00F93BF8" w:rsidSect="00FE5D36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6399A" w14:textId="77777777" w:rsidR="002A701B" w:rsidRDefault="002A701B" w:rsidP="00492745">
      <w:r>
        <w:separator/>
      </w:r>
    </w:p>
  </w:endnote>
  <w:endnote w:type="continuationSeparator" w:id="0">
    <w:p w14:paraId="5CADD6FE" w14:textId="77777777" w:rsidR="002A701B" w:rsidRDefault="002A701B" w:rsidP="00492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2Lancet-Regular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3397818"/>
      <w:docPartObj>
        <w:docPartGallery w:val="Page Numbers (Bottom of Page)"/>
        <w:docPartUnique/>
      </w:docPartObj>
    </w:sdtPr>
    <w:sdtContent>
      <w:p w14:paraId="62DABAE4" w14:textId="59F71535" w:rsidR="0068341E" w:rsidRDefault="0068341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8071C86" w14:textId="77777777" w:rsidR="0068341E" w:rsidRDefault="0068341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1D292" w14:textId="77777777" w:rsidR="002A701B" w:rsidRDefault="002A701B" w:rsidP="00492745">
      <w:r>
        <w:separator/>
      </w:r>
    </w:p>
  </w:footnote>
  <w:footnote w:type="continuationSeparator" w:id="0">
    <w:p w14:paraId="5C60BC01" w14:textId="77777777" w:rsidR="002A701B" w:rsidRDefault="002A701B" w:rsidP="004927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95D13"/>
    <w:multiLevelType w:val="hybridMultilevel"/>
    <w:tmpl w:val="C6B47F4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190413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8CE"/>
    <w:rsid w:val="00027198"/>
    <w:rsid w:val="00040F17"/>
    <w:rsid w:val="000B0478"/>
    <w:rsid w:val="000F22F6"/>
    <w:rsid w:val="001128CE"/>
    <w:rsid w:val="00142C0A"/>
    <w:rsid w:val="00144D39"/>
    <w:rsid w:val="001828C7"/>
    <w:rsid w:val="00187006"/>
    <w:rsid w:val="001F3DA2"/>
    <w:rsid w:val="002366C5"/>
    <w:rsid w:val="0025546B"/>
    <w:rsid w:val="002627AE"/>
    <w:rsid w:val="002A701B"/>
    <w:rsid w:val="002F7CAD"/>
    <w:rsid w:val="00351A59"/>
    <w:rsid w:val="003728A2"/>
    <w:rsid w:val="003B1E86"/>
    <w:rsid w:val="003D44FD"/>
    <w:rsid w:val="00411D77"/>
    <w:rsid w:val="00435D7B"/>
    <w:rsid w:val="00492745"/>
    <w:rsid w:val="004D0296"/>
    <w:rsid w:val="004D1F28"/>
    <w:rsid w:val="00513864"/>
    <w:rsid w:val="00525078"/>
    <w:rsid w:val="00554788"/>
    <w:rsid w:val="006727DC"/>
    <w:rsid w:val="0068341E"/>
    <w:rsid w:val="00707F48"/>
    <w:rsid w:val="00715E1B"/>
    <w:rsid w:val="00751D29"/>
    <w:rsid w:val="0077403C"/>
    <w:rsid w:val="007846B8"/>
    <w:rsid w:val="007920AC"/>
    <w:rsid w:val="007D0B3B"/>
    <w:rsid w:val="008A3DDF"/>
    <w:rsid w:val="008C4940"/>
    <w:rsid w:val="008E0E90"/>
    <w:rsid w:val="008F436A"/>
    <w:rsid w:val="00902FF2"/>
    <w:rsid w:val="009203B5"/>
    <w:rsid w:val="00927F22"/>
    <w:rsid w:val="0094041A"/>
    <w:rsid w:val="00962346"/>
    <w:rsid w:val="00977E91"/>
    <w:rsid w:val="00981BC3"/>
    <w:rsid w:val="00A847C7"/>
    <w:rsid w:val="00AA06AF"/>
    <w:rsid w:val="00B02A81"/>
    <w:rsid w:val="00B2016A"/>
    <w:rsid w:val="00B5769F"/>
    <w:rsid w:val="00B577EA"/>
    <w:rsid w:val="00B83C6C"/>
    <w:rsid w:val="00B84156"/>
    <w:rsid w:val="00BA7A3F"/>
    <w:rsid w:val="00C03E3C"/>
    <w:rsid w:val="00C34628"/>
    <w:rsid w:val="00C45742"/>
    <w:rsid w:val="00C675BC"/>
    <w:rsid w:val="00C8553F"/>
    <w:rsid w:val="00CB39C1"/>
    <w:rsid w:val="00CC6BAD"/>
    <w:rsid w:val="00CF6FDE"/>
    <w:rsid w:val="00D468D5"/>
    <w:rsid w:val="00D656CA"/>
    <w:rsid w:val="00D945B9"/>
    <w:rsid w:val="00DC08A0"/>
    <w:rsid w:val="00DC1E0D"/>
    <w:rsid w:val="00E05D6C"/>
    <w:rsid w:val="00E31EBC"/>
    <w:rsid w:val="00E4688A"/>
    <w:rsid w:val="00EB0130"/>
    <w:rsid w:val="00ED2362"/>
    <w:rsid w:val="00F025FB"/>
    <w:rsid w:val="00F333E0"/>
    <w:rsid w:val="00F36230"/>
    <w:rsid w:val="00F74164"/>
    <w:rsid w:val="00F93124"/>
    <w:rsid w:val="00F93BF8"/>
    <w:rsid w:val="00FA6C63"/>
    <w:rsid w:val="00FC50D9"/>
    <w:rsid w:val="00FE1B96"/>
    <w:rsid w:val="00FE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54C075"/>
  <w15:chartTrackingRefBased/>
  <w15:docId w15:val="{B532DFE0-F769-4121-AEB1-E9D3EA32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8C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7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274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27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2745"/>
    <w:rPr>
      <w:sz w:val="20"/>
      <w:szCs w:val="20"/>
    </w:rPr>
  </w:style>
  <w:style w:type="table" w:styleId="a7">
    <w:name w:val="Table Grid"/>
    <w:basedOn w:val="a1"/>
    <w:uiPriority w:val="39"/>
    <w:rsid w:val="00492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675BC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F93B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F93BF8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2F7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37F24-00DD-4F69-9C0D-3D7FF7459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036</Words>
  <Characters>6645</Characters>
  <Application>Microsoft Office Word</Application>
  <DocSecurity>0</DocSecurity>
  <Lines>511</Lines>
  <Paragraphs>426</Paragraphs>
  <ScaleCrop>false</ScaleCrop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5-05-27T23:22:00Z</dcterms:created>
  <dcterms:modified xsi:type="dcterms:W3CDTF">2025-05-28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3766e202688632599dd6c864210238aa65c05e1caebeaf76b2ec079461cafd</vt:lpwstr>
  </property>
</Properties>
</file>